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F504B1" w14:textId="77777777" w:rsidR="00C84A0D" w:rsidRDefault="00C84A0D" w:rsidP="00C84A0D">
      <w:pPr>
        <w:jc w:val="both"/>
      </w:pPr>
      <w:r w:rsidRPr="6478B5BA">
        <w:rPr>
          <w:rFonts w:eastAsia="Times New Roman" w:cs="Times New Roman"/>
          <w:b/>
          <w:bCs/>
          <w:szCs w:val="24"/>
        </w:rPr>
        <w:t xml:space="preserve">Table S1. </w:t>
      </w:r>
      <w:r w:rsidRPr="6478B5BA">
        <w:rPr>
          <w:rFonts w:eastAsia="Times New Roman" w:cs="Times New Roman"/>
          <w:szCs w:val="24"/>
        </w:rPr>
        <w:t>Peripheral and Intestinal Immune Alterations in NEC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3671"/>
        <w:gridCol w:w="5679"/>
      </w:tblGrid>
      <w:tr w:rsidR="00C84A0D" w14:paraId="4F42CB2B" w14:textId="77777777" w:rsidTr="00A31C4E">
        <w:trPr>
          <w:trHeight w:val="300"/>
        </w:trPr>
        <w:tc>
          <w:tcPr>
            <w:tcW w:w="37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8C1DAE2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Cell Type / Marker</w:t>
            </w:r>
          </w:p>
        </w:tc>
        <w:tc>
          <w:tcPr>
            <w:tcW w:w="6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FF6EF2F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Key Findings in NEC</w:t>
            </w:r>
          </w:p>
        </w:tc>
      </w:tr>
      <w:tr w:rsidR="00C84A0D" w14:paraId="56E53B97" w14:textId="77777777" w:rsidTr="00A31C4E">
        <w:trPr>
          <w:trHeight w:val="300"/>
        </w:trPr>
        <w:tc>
          <w:tcPr>
            <w:tcW w:w="37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0791C71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lang w:val="fr"/>
              </w:rPr>
              <w:t>Monocytes / AMC</w:t>
            </w:r>
            <w:r w:rsidRPr="6478B5BA">
              <w:rPr>
                <w:rFonts w:eastAsia="Times New Roman" w:cs="Times New Roman"/>
                <w:vertAlign w:val="superscript"/>
                <w:lang w:val="fr"/>
              </w:rPr>
              <w:t>14,15,16,17,18,</w:t>
            </w:r>
          </w:p>
        </w:tc>
        <w:tc>
          <w:tcPr>
            <w:tcW w:w="6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1450380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↓ AMC at NEC onset; more profound in S-NEC </w:t>
            </w:r>
          </w:p>
          <w:p w14:paraId="5FA42748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&gt;50–75% reduction predicts Bell Stage III, need for surgery, and progression </w:t>
            </w:r>
          </w:p>
          <w:p w14:paraId="3783D092" w14:textId="77777777" w:rsidR="00C84A0D" w:rsidRDefault="00C84A0D" w:rsidP="00A31C4E">
            <w:r w:rsidRPr="6478B5BA">
              <w:rPr>
                <w:rFonts w:eastAsia="Times New Roman" w:cs="Times New Roman"/>
              </w:rPr>
              <w:t>• Reflects recruitment to intestine and macrophage differentiation</w:t>
            </w:r>
          </w:p>
        </w:tc>
      </w:tr>
      <w:tr w:rsidR="00C84A0D" w14:paraId="07103265" w14:textId="77777777" w:rsidTr="00A31C4E">
        <w:trPr>
          <w:trHeight w:val="300"/>
        </w:trPr>
        <w:tc>
          <w:tcPr>
            <w:tcW w:w="37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32C05CB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Intestinal Monocytes / Macrophages (CD16⁺CD163⁺)</w:t>
            </w:r>
            <w:r w:rsidRPr="6478B5BA">
              <w:rPr>
                <w:rFonts w:eastAsia="Times New Roman" w:cs="Times New Roman"/>
                <w:vertAlign w:val="superscript"/>
              </w:rPr>
              <w:t>13,21,25</w:t>
            </w:r>
          </w:p>
        </w:tc>
        <w:tc>
          <w:tcPr>
            <w:tcW w:w="6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AE712D7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Enriched in NEC lesions; promote pro-inflammatory environment </w:t>
            </w:r>
          </w:p>
          <w:p w14:paraId="4DCA90A1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Trafficking from blood → explains AMC decline </w:t>
            </w:r>
          </w:p>
          <w:p w14:paraId="6F1B581D" w14:textId="77777777" w:rsidR="00C84A0D" w:rsidRDefault="00C84A0D" w:rsidP="00A31C4E">
            <w:r w:rsidRPr="6478B5BA">
              <w:rPr>
                <w:rFonts w:eastAsia="Times New Roman" w:cs="Times New Roman"/>
              </w:rPr>
              <w:t>• Linked to Treg dysfunction and enhanced TLR4 activity</w:t>
            </w:r>
          </w:p>
        </w:tc>
      </w:tr>
      <w:tr w:rsidR="00C84A0D" w14:paraId="2D662BF6" w14:textId="77777777" w:rsidTr="00A31C4E">
        <w:trPr>
          <w:trHeight w:val="300"/>
        </w:trPr>
        <w:tc>
          <w:tcPr>
            <w:tcW w:w="37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36A08DD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Transforming Growth Factor-β (TGF-</w:t>
            </w:r>
            <w:proofErr w:type="gramStart"/>
            <w:r w:rsidRPr="6478B5BA">
              <w:rPr>
                <w:rFonts w:eastAsia="Times New Roman" w:cs="Times New Roman"/>
                <w:b/>
                <w:bCs/>
              </w:rPr>
              <w:t>β)</w:t>
            </w:r>
            <w:r w:rsidRPr="6478B5BA">
              <w:rPr>
                <w:rFonts w:eastAsia="Times New Roman" w:cs="Times New Roman"/>
                <w:vertAlign w:val="superscript"/>
              </w:rPr>
              <w:t>20,,</w:t>
            </w:r>
            <w:proofErr w:type="gramEnd"/>
            <w:r w:rsidRPr="6478B5BA">
              <w:rPr>
                <w:rFonts w:eastAsia="Times New Roman" w:cs="Times New Roman"/>
                <w:vertAlign w:val="superscript"/>
              </w:rPr>
              <w:t>51</w:t>
            </w:r>
          </w:p>
        </w:tc>
        <w:tc>
          <w:tcPr>
            <w:tcW w:w="6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5E2B44A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↓ circulating TGF-β1 levels predict NEC risk (&lt;1,380 </w:t>
            </w:r>
            <w:proofErr w:type="spellStart"/>
            <w:r w:rsidRPr="6478B5BA">
              <w:rPr>
                <w:rFonts w:eastAsia="Times New Roman" w:cs="Times New Roman"/>
              </w:rPr>
              <w:t>pg</w:t>
            </w:r>
            <w:proofErr w:type="spellEnd"/>
            <w:r w:rsidRPr="6478B5BA">
              <w:rPr>
                <w:rFonts w:eastAsia="Times New Roman" w:cs="Times New Roman"/>
              </w:rPr>
              <w:t xml:space="preserve">/mL) • ↓ intestinal TGF-β2 bioactivity worsens mucosal injury </w:t>
            </w:r>
          </w:p>
          <w:p w14:paraId="452B68F4" w14:textId="77777777" w:rsidR="00C84A0D" w:rsidRDefault="00C84A0D" w:rsidP="00A31C4E">
            <w:r w:rsidRPr="6478B5BA">
              <w:rPr>
                <w:rFonts w:eastAsia="Times New Roman" w:cs="Times New Roman"/>
              </w:rPr>
              <w:t>• Recombinant TGF-β2 is protective in neonatal NEC models</w:t>
            </w:r>
          </w:p>
        </w:tc>
      </w:tr>
      <w:tr w:rsidR="00C84A0D" w14:paraId="510E0E5C" w14:textId="77777777" w:rsidTr="00A31C4E">
        <w:trPr>
          <w:trHeight w:val="300"/>
        </w:trPr>
        <w:tc>
          <w:tcPr>
            <w:tcW w:w="37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3B1559B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Interleukin-2 (IL-2)</w:t>
            </w:r>
            <w:r w:rsidRPr="6478B5BA">
              <w:rPr>
                <w:rFonts w:eastAsia="Times New Roman" w:cs="Times New Roman"/>
                <w:vertAlign w:val="superscript"/>
              </w:rPr>
              <w:t>20</w:t>
            </w:r>
          </w:p>
        </w:tc>
        <w:tc>
          <w:tcPr>
            <w:tcW w:w="6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52E01F7" w14:textId="77777777" w:rsidR="00C84A0D" w:rsidRDefault="00C84A0D" w:rsidP="00A31C4E">
            <w:r w:rsidRPr="6478B5BA">
              <w:rPr>
                <w:rFonts w:eastAsia="Times New Roman" w:cs="Times New Roman"/>
              </w:rPr>
              <w:t>• Reduced IL-2 impairs Treg survival and homeostasis → ↑ intestinal inflammation</w:t>
            </w:r>
          </w:p>
        </w:tc>
      </w:tr>
      <w:tr w:rsidR="00C84A0D" w14:paraId="0B128230" w14:textId="77777777" w:rsidTr="00A31C4E">
        <w:trPr>
          <w:trHeight w:val="300"/>
        </w:trPr>
        <w:tc>
          <w:tcPr>
            <w:tcW w:w="37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349D104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MDSCs (PMN-MDSCs &amp; M-MDSCs)</w:t>
            </w:r>
            <w:r w:rsidRPr="6478B5BA">
              <w:rPr>
                <w:rFonts w:eastAsia="Times New Roman" w:cs="Times New Roman"/>
                <w:vertAlign w:val="superscript"/>
              </w:rPr>
              <w:t>28,29,30</w:t>
            </w:r>
          </w:p>
        </w:tc>
        <w:tc>
          <w:tcPr>
            <w:tcW w:w="6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1E44803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Lower in VLBW infants and associated with higher NEC risk • Breast milk ↑ MDSC suppressive function → ↓ inflammation, ↓ bacterial load, ↑ survival in models </w:t>
            </w:r>
          </w:p>
          <w:p w14:paraId="0DAB98D3" w14:textId="77777777" w:rsidR="00C84A0D" w:rsidRDefault="00C84A0D" w:rsidP="00A31C4E">
            <w:r w:rsidRPr="6478B5BA">
              <w:rPr>
                <w:rFonts w:eastAsia="Times New Roman" w:cs="Times New Roman"/>
              </w:rPr>
              <w:t>• Reduced S100A8-A9 signaling → ↓ monocyte stress tolerance</w:t>
            </w:r>
          </w:p>
        </w:tc>
      </w:tr>
      <w:tr w:rsidR="00C84A0D" w14:paraId="040C5D7A" w14:textId="77777777" w:rsidTr="00A31C4E">
        <w:trPr>
          <w:trHeight w:val="300"/>
        </w:trPr>
        <w:tc>
          <w:tcPr>
            <w:tcW w:w="37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19335E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Lactoferrin-Induced MDSCs</w:t>
            </w:r>
            <w:r w:rsidRPr="6478B5BA">
              <w:rPr>
                <w:rFonts w:eastAsia="Times New Roman" w:cs="Times New Roman"/>
                <w:vertAlign w:val="superscript"/>
              </w:rPr>
              <w:t>2,28</w:t>
            </w:r>
          </w:p>
        </w:tc>
        <w:tc>
          <w:tcPr>
            <w:tcW w:w="6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1D48560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LF in breast milk converts neutrophils/monocytes → MDSCs </w:t>
            </w:r>
          </w:p>
          <w:p w14:paraId="110D80C1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Powerful dampening of T-cell responses and tissue inflammation </w:t>
            </w:r>
          </w:p>
          <w:p w14:paraId="4E112D86" w14:textId="77777777" w:rsidR="00C84A0D" w:rsidRDefault="00C84A0D" w:rsidP="00A31C4E">
            <w:r w:rsidRPr="6478B5BA">
              <w:rPr>
                <w:rFonts w:eastAsia="Times New Roman" w:cs="Times New Roman"/>
              </w:rPr>
              <w:t>• Candidate preventive/therapeutic pathway in NEC</w:t>
            </w:r>
          </w:p>
        </w:tc>
      </w:tr>
      <w:tr w:rsidR="00C84A0D" w14:paraId="5FB06AB8" w14:textId="77777777" w:rsidTr="00A31C4E">
        <w:trPr>
          <w:trHeight w:val="300"/>
        </w:trPr>
        <w:tc>
          <w:tcPr>
            <w:tcW w:w="37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96AC518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lastRenderedPageBreak/>
              <w:t>Neutrophils / ANC</w:t>
            </w:r>
            <w:r w:rsidRPr="6478B5BA">
              <w:rPr>
                <w:rFonts w:eastAsia="Times New Roman" w:cs="Times New Roman"/>
                <w:vertAlign w:val="superscript"/>
              </w:rPr>
              <w:t>1,33</w:t>
            </w:r>
          </w:p>
        </w:tc>
        <w:tc>
          <w:tcPr>
            <w:tcW w:w="6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0181744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↓ ANC predicts rapid progression and mortality </w:t>
            </w:r>
          </w:p>
          <w:p w14:paraId="7741549B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Included in severity prediction models (AUC ~0.80) </w:t>
            </w:r>
          </w:p>
          <w:p w14:paraId="2057B466" w14:textId="77777777" w:rsidR="00C84A0D" w:rsidRDefault="00C84A0D" w:rsidP="00A31C4E">
            <w:r w:rsidRPr="6478B5BA">
              <w:rPr>
                <w:rFonts w:eastAsia="Times New Roman" w:cs="Times New Roman"/>
              </w:rPr>
              <w:t>• Reflects massive trafficking to intestine/peritoneum</w:t>
            </w:r>
          </w:p>
        </w:tc>
      </w:tr>
      <w:tr w:rsidR="00C84A0D" w14:paraId="509C3FE9" w14:textId="77777777" w:rsidTr="00A31C4E">
        <w:trPr>
          <w:trHeight w:val="300"/>
        </w:trPr>
        <w:tc>
          <w:tcPr>
            <w:tcW w:w="37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DFB017E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Neutrophil-to-Lymphocyte Ratio (NLR)</w:t>
            </w:r>
            <w:r w:rsidRPr="6478B5BA">
              <w:rPr>
                <w:rFonts w:eastAsia="Times New Roman" w:cs="Times New Roman"/>
                <w:vertAlign w:val="superscript"/>
              </w:rPr>
              <w:t>35</w:t>
            </w:r>
          </w:p>
        </w:tc>
        <w:tc>
          <w:tcPr>
            <w:tcW w:w="6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7500C8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↑ NLR correlates with NEC severity and risk </w:t>
            </w:r>
          </w:p>
          <w:p w14:paraId="30ABF9D5" w14:textId="77777777" w:rsidR="00C84A0D" w:rsidRDefault="00C84A0D" w:rsidP="00A31C4E">
            <w:r w:rsidRPr="6478B5BA">
              <w:rPr>
                <w:rFonts w:eastAsia="Times New Roman" w:cs="Times New Roman"/>
              </w:rPr>
              <w:t>• Proposed predictive window: 1.60–3.20</w:t>
            </w:r>
          </w:p>
        </w:tc>
      </w:tr>
      <w:tr w:rsidR="00C84A0D" w14:paraId="660C4E75" w14:textId="77777777" w:rsidTr="00A31C4E">
        <w:trPr>
          <w:trHeight w:val="300"/>
        </w:trPr>
        <w:tc>
          <w:tcPr>
            <w:tcW w:w="37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54CBE31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Intestinal Neutrophils</w:t>
            </w:r>
            <w:r w:rsidRPr="6478B5BA">
              <w:rPr>
                <w:rFonts w:eastAsia="Times New Roman" w:cs="Times New Roman"/>
                <w:vertAlign w:val="superscript"/>
              </w:rPr>
              <w:t>1,8</w:t>
            </w:r>
          </w:p>
        </w:tc>
        <w:tc>
          <w:tcPr>
            <w:tcW w:w="6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C290A89" w14:textId="77777777" w:rsidR="00C84A0D" w:rsidRDefault="00C84A0D" w:rsidP="00A31C4E">
            <w:r w:rsidRPr="6478B5BA">
              <w:rPr>
                <w:rFonts w:eastAsia="Times New Roman" w:cs="Times New Roman"/>
              </w:rPr>
              <w:t>• Elevated in NEC tissue</w:t>
            </w:r>
          </w:p>
          <w:p w14:paraId="0D85EE1C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Inverse </w:t>
            </w:r>
            <w:proofErr w:type="spellStart"/>
            <w:proofErr w:type="gramStart"/>
            <w:r w:rsidRPr="6478B5BA">
              <w:rPr>
                <w:rFonts w:eastAsia="Times New Roman" w:cs="Times New Roman"/>
              </w:rPr>
              <w:t>blood:tissue</w:t>
            </w:r>
            <w:proofErr w:type="spellEnd"/>
            <w:proofErr w:type="gramEnd"/>
            <w:r w:rsidRPr="6478B5BA">
              <w:rPr>
                <w:rFonts w:eastAsia="Times New Roman" w:cs="Times New Roman"/>
              </w:rPr>
              <w:t xml:space="preserve"> neutrophil levels support active recruitment</w:t>
            </w:r>
          </w:p>
        </w:tc>
      </w:tr>
      <w:tr w:rsidR="00C84A0D" w14:paraId="3276E5BE" w14:textId="77777777" w:rsidTr="00A31C4E">
        <w:trPr>
          <w:trHeight w:val="300"/>
        </w:trPr>
        <w:tc>
          <w:tcPr>
            <w:tcW w:w="37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2AD7BE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Neutrophil Extracellular Traps (NETs)</w:t>
            </w:r>
            <w:r w:rsidRPr="6478B5BA">
              <w:rPr>
                <w:rFonts w:eastAsia="Times New Roman" w:cs="Times New Roman"/>
                <w:vertAlign w:val="superscript"/>
              </w:rPr>
              <w:t>3,4</w:t>
            </w:r>
          </w:p>
        </w:tc>
        <w:tc>
          <w:tcPr>
            <w:tcW w:w="6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A34374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Excessive NET formation → epithelial damage and apoptosis </w:t>
            </w:r>
          </w:p>
          <w:p w14:paraId="095F9229" w14:textId="77777777" w:rsidR="00C84A0D" w:rsidRDefault="00C84A0D" w:rsidP="00A31C4E">
            <w:r w:rsidRPr="6478B5BA">
              <w:rPr>
                <w:rFonts w:eastAsia="Times New Roman" w:cs="Times New Roman"/>
              </w:rPr>
              <w:t>• DNase1 degradation of NETs reduces disease severity in models</w:t>
            </w:r>
          </w:p>
        </w:tc>
      </w:tr>
      <w:tr w:rsidR="00C84A0D" w14:paraId="361D32DD" w14:textId="77777777" w:rsidTr="00A31C4E">
        <w:trPr>
          <w:trHeight w:val="300"/>
        </w:trPr>
        <w:tc>
          <w:tcPr>
            <w:tcW w:w="37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658825E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Platelets (Thrombocytopenia)</w:t>
            </w:r>
            <w:r w:rsidRPr="6478B5BA">
              <w:rPr>
                <w:rFonts w:eastAsia="Times New Roman" w:cs="Times New Roman"/>
                <w:vertAlign w:val="superscript"/>
              </w:rPr>
              <w:t>45,46,47</w:t>
            </w:r>
          </w:p>
        </w:tc>
        <w:tc>
          <w:tcPr>
            <w:tcW w:w="6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8E098B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Strongly associated with S-NEC and mortality, especially in &lt;28w GA </w:t>
            </w:r>
          </w:p>
          <w:p w14:paraId="5010F894" w14:textId="77777777" w:rsidR="00C84A0D" w:rsidRDefault="00C84A0D" w:rsidP="00A31C4E">
            <w:r w:rsidRPr="6478B5BA">
              <w:rPr>
                <w:rFonts w:eastAsia="Times New Roman" w:cs="Times New Roman"/>
              </w:rPr>
              <w:t>• Often progressive → may indicate worsening intestinal necrosis and surgical need</w:t>
            </w:r>
          </w:p>
        </w:tc>
      </w:tr>
      <w:tr w:rsidR="00C84A0D" w14:paraId="762AAF12" w14:textId="77777777" w:rsidTr="00A31C4E">
        <w:trPr>
          <w:trHeight w:val="300"/>
        </w:trPr>
        <w:tc>
          <w:tcPr>
            <w:tcW w:w="37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9350DBF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Red blood cells / Anemia</w:t>
            </w:r>
            <w:r w:rsidRPr="6478B5BA">
              <w:rPr>
                <w:rFonts w:eastAsia="Times New Roman" w:cs="Times New Roman"/>
                <w:vertAlign w:val="superscript"/>
              </w:rPr>
              <w:t>42,43,44,46,47</w:t>
            </w:r>
          </w:p>
        </w:tc>
        <w:tc>
          <w:tcPr>
            <w:tcW w:w="6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35D1A7A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Severe anemia (hematocrit &lt;25%) linked to higher mortality at all gestational ages </w:t>
            </w:r>
          </w:p>
          <w:p w14:paraId="45CD75BD" w14:textId="77777777" w:rsidR="00C84A0D" w:rsidRDefault="00C84A0D" w:rsidP="00A31C4E">
            <w:r w:rsidRPr="6478B5BA">
              <w:rPr>
                <w:rFonts w:eastAsia="Times New Roman" w:cs="Times New Roman"/>
              </w:rPr>
              <w:t>• Anemia-transfusion interactions are important but beyond review scope</w:t>
            </w:r>
          </w:p>
        </w:tc>
      </w:tr>
      <w:tr w:rsidR="00C84A0D" w14:paraId="2E7288D7" w14:textId="77777777" w:rsidTr="00A31C4E">
        <w:trPr>
          <w:trHeight w:val="300"/>
        </w:trPr>
        <w:tc>
          <w:tcPr>
            <w:tcW w:w="37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E8B3674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Pancytopenia Pattern (GA-Dependent)</w:t>
            </w:r>
            <w:r w:rsidRPr="6478B5BA">
              <w:rPr>
                <w:rFonts w:eastAsia="Times New Roman" w:cs="Times New Roman"/>
                <w:vertAlign w:val="superscript"/>
              </w:rPr>
              <w:t>47</w:t>
            </w:r>
          </w:p>
        </w:tc>
        <w:tc>
          <w:tcPr>
            <w:tcW w:w="6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DB4F628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Infants 28–32w GA more likely to show multi-lineage cytopenias after NEC onset </w:t>
            </w:r>
          </w:p>
          <w:p w14:paraId="4254133B" w14:textId="77777777" w:rsidR="00C84A0D" w:rsidRDefault="00C84A0D" w:rsidP="00A31C4E">
            <w:r w:rsidRPr="6478B5BA">
              <w:rPr>
                <w:rFonts w:eastAsia="Times New Roman" w:cs="Times New Roman"/>
              </w:rPr>
              <w:t>• Indicates systemic inflammatory involvement and potentially severe disease</w:t>
            </w:r>
          </w:p>
        </w:tc>
      </w:tr>
      <w:tr w:rsidR="00C84A0D" w14:paraId="67AA5B45" w14:textId="77777777" w:rsidTr="00A31C4E">
        <w:trPr>
          <w:trHeight w:val="300"/>
        </w:trPr>
        <w:tc>
          <w:tcPr>
            <w:tcW w:w="37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F861BD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Gestational-Age-Dependent Lab Norms</w:t>
            </w:r>
            <w:r w:rsidRPr="6478B5BA">
              <w:rPr>
                <w:rFonts w:eastAsia="Times New Roman" w:cs="Times New Roman"/>
                <w:vertAlign w:val="superscript"/>
              </w:rPr>
              <w:t>14,46,47</w:t>
            </w:r>
          </w:p>
        </w:tc>
        <w:tc>
          <w:tcPr>
            <w:tcW w:w="6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CA945C" w14:textId="77777777" w:rsidR="00C84A0D" w:rsidRDefault="00C84A0D" w:rsidP="00A31C4E">
            <w:r w:rsidRPr="6478B5BA">
              <w:rPr>
                <w:rFonts w:eastAsia="Times New Roman" w:cs="Times New Roman"/>
              </w:rPr>
              <w:t>• No universal cut-offs → interpretation must consider GA-specific baselines for risk stratification</w:t>
            </w:r>
          </w:p>
        </w:tc>
      </w:tr>
      <w:tr w:rsidR="00C84A0D" w14:paraId="7F57F65B" w14:textId="77777777" w:rsidTr="00A31C4E">
        <w:trPr>
          <w:trHeight w:val="300"/>
        </w:trPr>
        <w:tc>
          <w:tcPr>
            <w:tcW w:w="37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D7C5BB5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C00000"/>
              </w:rPr>
              <w:lastRenderedPageBreak/>
              <w:t>Fecal Calprotectin</w:t>
            </w:r>
            <w:r w:rsidRPr="6478B5BA">
              <w:rPr>
                <w:rFonts w:eastAsia="Times New Roman" w:cs="Times New Roman"/>
                <w:color w:val="C00000"/>
                <w:vertAlign w:val="superscript"/>
              </w:rPr>
              <w:t>40,41</w:t>
            </w:r>
          </w:p>
        </w:tc>
        <w:tc>
          <w:tcPr>
            <w:tcW w:w="60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6D6E8F8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• Significantly elevated at symptom onset in definitive NEC vs. suspected NEC</w:t>
            </w:r>
          </w:p>
          <w:p w14:paraId="2DB47778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• Distinguish NEC from feeding intolerance and other gastrointestinal issues</w:t>
            </w:r>
          </w:p>
        </w:tc>
      </w:tr>
    </w:tbl>
    <w:p w14:paraId="6C92F100" w14:textId="77777777" w:rsidR="00C84A0D" w:rsidRDefault="00C84A0D" w:rsidP="00C84A0D">
      <w:pPr>
        <w:jc w:val="both"/>
      </w:pPr>
      <w:r w:rsidRPr="6478B5BA">
        <w:rPr>
          <w:rFonts w:eastAsia="Times New Roman" w:cs="Times New Roman"/>
          <w:szCs w:val="24"/>
        </w:rPr>
        <w:t xml:space="preserve"> </w:t>
      </w:r>
    </w:p>
    <w:p w14:paraId="5C347539" w14:textId="77777777" w:rsidR="00C84A0D" w:rsidRDefault="00C84A0D" w:rsidP="00C84A0D">
      <w:pPr>
        <w:jc w:val="both"/>
      </w:pPr>
      <w:r w:rsidRPr="6478B5BA">
        <w:rPr>
          <w:rFonts w:eastAsia="Times New Roman" w:cs="Times New Roman"/>
          <w:b/>
          <w:bCs/>
          <w:szCs w:val="24"/>
        </w:rPr>
        <w:t xml:space="preserve">Table S2. </w:t>
      </w:r>
      <w:r w:rsidRPr="6478B5BA">
        <w:rPr>
          <w:rFonts w:eastAsia="Times New Roman" w:cs="Times New Roman"/>
          <w:szCs w:val="24"/>
        </w:rPr>
        <w:t>Summary of Key Human Immunologic Studies in NEC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91"/>
        <w:gridCol w:w="1772"/>
        <w:gridCol w:w="2005"/>
        <w:gridCol w:w="3882"/>
      </w:tblGrid>
      <w:tr w:rsidR="00C84A0D" w14:paraId="05DA1375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381FF05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Author / Year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D215190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Study Type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242C69F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Focus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6CA9C46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Key Findings</w:t>
            </w:r>
          </w:p>
        </w:tc>
      </w:tr>
      <w:tr w:rsidR="00C84A0D" w14:paraId="36C61BC0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A2923CE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Mu &amp; Wang, 2022</w:t>
            </w:r>
            <w:r w:rsidRPr="6478B5BA">
              <w:rPr>
                <w:rFonts w:eastAsia="Times New Roman" w:cs="Times New Roman"/>
                <w:vertAlign w:val="superscript"/>
              </w:rPr>
              <w:t>35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74F676F" w14:textId="77777777" w:rsidR="00C84A0D" w:rsidRDefault="00C84A0D" w:rsidP="00A31C4E">
            <w:r w:rsidRPr="6478B5BA">
              <w:rPr>
                <w:rFonts w:eastAsia="Times New Roman" w:cs="Times New Roman"/>
              </w:rPr>
              <w:t>Retrospective case-control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C3FDFBE" w14:textId="77777777" w:rsidR="00C84A0D" w:rsidRDefault="00C84A0D" w:rsidP="00A31C4E">
            <w:r w:rsidRPr="6478B5BA">
              <w:rPr>
                <w:rFonts w:eastAsia="Times New Roman" w:cs="Times New Roman"/>
              </w:rPr>
              <w:t>Neutrophil-to-Lymphocyte Ratio (NLR)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97774BC" w14:textId="77777777" w:rsidR="00C84A0D" w:rsidRDefault="00C84A0D" w:rsidP="00A31C4E">
            <w:r w:rsidRPr="6478B5BA">
              <w:rPr>
                <w:rFonts w:eastAsia="Times New Roman" w:cs="Times New Roman"/>
              </w:rPr>
              <w:t>Higher NLR values in infants with NEC; useful inflammatory biomarker with strong sensitivity and specificity</w:t>
            </w:r>
          </w:p>
        </w:tc>
      </w:tr>
      <w:tr w:rsidR="00C84A0D" w14:paraId="53DA7D5F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9236B37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Wang, Chong et al., 2023</w:t>
            </w:r>
            <w:r w:rsidRPr="6478B5BA">
              <w:rPr>
                <w:rFonts w:eastAsia="Times New Roman" w:cs="Times New Roman"/>
                <w:vertAlign w:val="superscript"/>
              </w:rPr>
              <w:t>14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ED50E5A" w14:textId="77777777" w:rsidR="00C84A0D" w:rsidRDefault="00C84A0D" w:rsidP="00A31C4E">
            <w:r w:rsidRPr="6478B5BA">
              <w:rPr>
                <w:rFonts w:eastAsia="Times New Roman" w:cs="Times New Roman"/>
              </w:rPr>
              <w:t>Retrospective case-control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E943F5B" w14:textId="77777777" w:rsidR="00C84A0D" w:rsidRDefault="00C84A0D" w:rsidP="00A31C4E">
            <w:r w:rsidRPr="6478B5BA">
              <w:rPr>
                <w:rFonts w:eastAsia="Times New Roman" w:cs="Times New Roman"/>
              </w:rPr>
              <w:t>Absolute Monocyte Count (AMC)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84F436D" w14:textId="77777777" w:rsidR="00C84A0D" w:rsidRDefault="00C84A0D" w:rsidP="00A31C4E">
            <w:r w:rsidRPr="6478B5BA">
              <w:rPr>
                <w:rFonts w:eastAsia="Times New Roman" w:cs="Times New Roman"/>
              </w:rPr>
              <w:t>Sharp AMC decline at NEC onset correlates with severity; lower in S-NEC vs. M-NEC; supports role of AMC in predicting surgical need</w:t>
            </w:r>
          </w:p>
        </w:tc>
      </w:tr>
      <w:tr w:rsidR="00C84A0D" w14:paraId="133A337B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0087803" w14:textId="77777777" w:rsidR="00C84A0D" w:rsidRDefault="00C84A0D" w:rsidP="00A31C4E">
            <w:proofErr w:type="spellStart"/>
            <w:r w:rsidRPr="6478B5BA">
              <w:rPr>
                <w:rFonts w:eastAsia="Times New Roman" w:cs="Times New Roman"/>
                <w:b/>
                <w:bCs/>
              </w:rPr>
              <w:t>Tajalli</w:t>
            </w:r>
            <w:proofErr w:type="spellEnd"/>
            <w:r w:rsidRPr="6478B5BA">
              <w:rPr>
                <w:rFonts w:eastAsia="Times New Roman" w:cs="Times New Roman"/>
                <w:b/>
                <w:bCs/>
              </w:rPr>
              <w:t xml:space="preserve"> et al., 2022</w:t>
            </w:r>
            <w:r w:rsidRPr="6478B5BA">
              <w:rPr>
                <w:rFonts w:eastAsia="Times New Roman" w:cs="Times New Roman"/>
                <w:vertAlign w:val="superscript"/>
              </w:rPr>
              <w:t>9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FF0BE0A" w14:textId="77777777" w:rsidR="00C84A0D" w:rsidRDefault="00C84A0D" w:rsidP="00A31C4E">
            <w:r w:rsidRPr="6478B5BA">
              <w:rPr>
                <w:rFonts w:eastAsia="Times New Roman" w:cs="Times New Roman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1B77341" w14:textId="77777777" w:rsidR="00C84A0D" w:rsidRDefault="00C84A0D" w:rsidP="00A31C4E">
            <w:r w:rsidRPr="6478B5BA">
              <w:rPr>
                <w:rFonts w:eastAsia="Times New Roman" w:cs="Times New Roman"/>
              </w:rPr>
              <w:t>Monocyte levels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5CD621F" w14:textId="77777777" w:rsidR="00C84A0D" w:rsidRDefault="00C84A0D" w:rsidP="00A31C4E">
            <w:r w:rsidRPr="6478B5BA">
              <w:rPr>
                <w:rFonts w:eastAsia="Times New Roman" w:cs="Times New Roman"/>
              </w:rPr>
              <w:t>↓ circulating monocytes with ↑ tissue monocyte infiltration in NEC; supports monocytes as early diagnostic biomarker</w:t>
            </w:r>
          </w:p>
        </w:tc>
      </w:tr>
      <w:tr w:rsidR="00C84A0D" w14:paraId="0ADC4925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AD59E98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Gordon et al., 2016</w:t>
            </w:r>
            <w:r w:rsidRPr="6478B5BA">
              <w:rPr>
                <w:rFonts w:eastAsia="Times New Roman" w:cs="Times New Roman"/>
                <w:vertAlign w:val="superscript"/>
              </w:rPr>
              <w:t>46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0320DCD" w14:textId="77777777" w:rsidR="00C84A0D" w:rsidRDefault="00C84A0D" w:rsidP="00A31C4E">
            <w:r w:rsidRPr="6478B5BA">
              <w:rPr>
                <w:rFonts w:eastAsia="Times New Roman" w:cs="Times New Roman"/>
              </w:rPr>
              <w:t>Cohort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48507C" w14:textId="77777777" w:rsidR="00C84A0D" w:rsidRDefault="00C84A0D" w:rsidP="00A31C4E">
            <w:r w:rsidRPr="6478B5BA">
              <w:rPr>
                <w:rFonts w:eastAsia="Times New Roman" w:cs="Times New Roman"/>
              </w:rPr>
              <w:t>CBC abnormalities by GA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4464CF" w14:textId="77777777" w:rsidR="00C84A0D" w:rsidRDefault="00C84A0D" w:rsidP="00A31C4E">
            <w:r w:rsidRPr="6478B5BA">
              <w:rPr>
                <w:rFonts w:eastAsia="Times New Roman" w:cs="Times New Roman"/>
              </w:rPr>
              <w:t>Severe anemia and thrombocytopenia associated with mortality; acute monocyte drop at NEC onset; reinforced GA-specific interpretation</w:t>
            </w:r>
          </w:p>
        </w:tc>
      </w:tr>
      <w:tr w:rsidR="00C84A0D" w14:paraId="56975566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EED24E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Chen et al., 2023</w:t>
            </w:r>
            <w:r w:rsidRPr="6478B5BA">
              <w:rPr>
                <w:rFonts w:eastAsia="Times New Roman" w:cs="Times New Roman"/>
                <w:vertAlign w:val="superscript"/>
              </w:rPr>
              <w:t>1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806C736" w14:textId="77777777" w:rsidR="00C84A0D" w:rsidRDefault="00C84A0D" w:rsidP="00A31C4E">
            <w:r w:rsidRPr="6478B5BA">
              <w:rPr>
                <w:rFonts w:eastAsia="Times New Roman" w:cs="Times New Roman"/>
              </w:rPr>
              <w:t>Retrospective cohort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7154A65" w14:textId="77777777" w:rsidR="00C84A0D" w:rsidRDefault="00C84A0D" w:rsidP="00A31C4E">
            <w:r w:rsidRPr="6478B5BA">
              <w:rPr>
                <w:rFonts w:eastAsia="Times New Roman" w:cs="Times New Roman"/>
              </w:rPr>
              <w:t>Rapid progression model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6D3CE20" w14:textId="77777777" w:rsidR="00C84A0D" w:rsidRDefault="00C84A0D" w:rsidP="00A31C4E">
            <w:r w:rsidRPr="6478B5BA">
              <w:rPr>
                <w:rFonts w:eastAsia="Times New Roman" w:cs="Times New Roman"/>
              </w:rPr>
              <w:t>Model incorporating male sex, portal venous gas, low ANC, and pH predicted rapid progression; ↓ ANC reflects neutrophil migration to bowel</w:t>
            </w:r>
          </w:p>
        </w:tc>
      </w:tr>
      <w:tr w:rsidR="00C84A0D" w14:paraId="7094788D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6B4179B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Garg et al., 2022</w:t>
            </w:r>
            <w:r w:rsidRPr="6478B5BA">
              <w:rPr>
                <w:rFonts w:eastAsia="Times New Roman" w:cs="Times New Roman"/>
                <w:vertAlign w:val="superscript"/>
              </w:rPr>
              <w:t>47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5FA37DA" w14:textId="77777777" w:rsidR="00C84A0D" w:rsidRDefault="00C84A0D" w:rsidP="00A31C4E">
            <w:r w:rsidRPr="6478B5BA">
              <w:rPr>
                <w:rFonts w:eastAsia="Times New Roman" w:cs="Times New Roman"/>
              </w:rPr>
              <w:t>Retrospective cohort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3D75EC" w14:textId="77777777" w:rsidR="00C84A0D" w:rsidRDefault="00C84A0D" w:rsidP="00A31C4E">
            <w:r w:rsidRPr="6478B5BA">
              <w:rPr>
                <w:rFonts w:eastAsia="Times New Roman" w:cs="Times New Roman"/>
              </w:rPr>
              <w:t>GA-specific hematologic patterns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FE19C66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&lt;28w: high WBC/ANC/AMC + thrombocytopenia </w:t>
            </w:r>
          </w:p>
          <w:p w14:paraId="3D39E1B4" w14:textId="77777777" w:rsidR="00C84A0D" w:rsidRDefault="00C84A0D" w:rsidP="00A31C4E">
            <w:r w:rsidRPr="6478B5BA">
              <w:rPr>
                <w:rFonts w:eastAsia="Times New Roman" w:cs="Times New Roman"/>
              </w:rPr>
              <w:t>28–32w: more pancytopenia Thrombocytopenia &lt;32w linked to mortality</w:t>
            </w:r>
          </w:p>
        </w:tc>
      </w:tr>
      <w:tr w:rsidR="00C84A0D" w14:paraId="5C48D998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AE1A1FA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lastRenderedPageBreak/>
              <w:t>Olaloye et al., 2023</w:t>
            </w:r>
            <w:r w:rsidRPr="6478B5BA">
              <w:rPr>
                <w:rFonts w:eastAsia="Times New Roman" w:cs="Times New Roman"/>
                <w:vertAlign w:val="superscript"/>
              </w:rPr>
              <w:t>13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D0FA4E7" w14:textId="77777777" w:rsidR="00C84A0D" w:rsidRDefault="00C84A0D" w:rsidP="00A31C4E">
            <w:r w:rsidRPr="6478B5BA">
              <w:rPr>
                <w:rFonts w:eastAsia="Times New Roman" w:cs="Times New Roman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35E46C" w14:textId="77777777" w:rsidR="00C84A0D" w:rsidRDefault="00C84A0D" w:rsidP="00A31C4E">
            <w:r w:rsidRPr="6478B5BA">
              <w:rPr>
                <w:rFonts w:eastAsia="Times New Roman" w:cs="Times New Roman"/>
              </w:rPr>
              <w:t>CD16⁺CD163⁺ monocytes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A88C70C" w14:textId="77777777" w:rsidR="00C84A0D" w:rsidRDefault="00C84A0D" w:rsidP="00A31C4E">
            <w:r w:rsidRPr="6478B5BA">
              <w:rPr>
                <w:rFonts w:eastAsia="Times New Roman" w:cs="Times New Roman"/>
              </w:rPr>
              <w:t>Elevated pathogenic monocyte subset in blood and bowel; ↑ TLR4/IL-6/IL-8; biomarker and potential therapeutic target in S-NEC</w:t>
            </w:r>
          </w:p>
        </w:tc>
      </w:tr>
      <w:tr w:rsidR="00C84A0D" w14:paraId="63D29B8C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D08BEF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Pantalone et al., 2021</w:t>
            </w:r>
            <w:r w:rsidRPr="6478B5BA">
              <w:rPr>
                <w:rFonts w:eastAsia="Times New Roman" w:cs="Times New Roman"/>
                <w:vertAlign w:val="superscript"/>
              </w:rPr>
              <w:t>8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895495B" w14:textId="77777777" w:rsidR="00C84A0D" w:rsidRDefault="00C84A0D" w:rsidP="00A31C4E">
            <w:r w:rsidRPr="6478B5BA">
              <w:rPr>
                <w:rFonts w:eastAsia="Times New Roman" w:cs="Times New Roman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22C19E0" w14:textId="77777777" w:rsidR="00C84A0D" w:rsidRDefault="00C84A0D" w:rsidP="00A31C4E">
            <w:r w:rsidRPr="6478B5BA">
              <w:rPr>
                <w:rFonts w:eastAsia="Times New Roman" w:cs="Times New Roman"/>
              </w:rPr>
              <w:t>CBC by GA and NEC type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0E97CD8" w14:textId="77777777" w:rsidR="00C84A0D" w:rsidRDefault="00C84A0D" w:rsidP="00A31C4E">
            <w:r w:rsidRPr="6478B5BA">
              <w:rPr>
                <w:rFonts w:eastAsia="Times New Roman" w:cs="Times New Roman"/>
              </w:rPr>
              <w:t>&lt;33w: monocyte/lymphocyte fall + band rise in S-NEC</w:t>
            </w:r>
          </w:p>
          <w:p w14:paraId="0867357A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 &gt;33w: acute neutrophil decline </w:t>
            </w:r>
          </w:p>
          <w:p w14:paraId="7A7B35F9" w14:textId="77777777" w:rsidR="00C84A0D" w:rsidRDefault="00C84A0D" w:rsidP="00A31C4E">
            <w:r w:rsidRPr="6478B5BA">
              <w:rPr>
                <w:rFonts w:eastAsia="Times New Roman" w:cs="Times New Roman"/>
              </w:rPr>
              <w:t>Monocyte rebound during recovery</w:t>
            </w:r>
          </w:p>
        </w:tc>
      </w:tr>
      <w:tr w:rsidR="00C84A0D" w14:paraId="2F7E587C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A64113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Y. Liu et al., 2023</w:t>
            </w:r>
            <w:r w:rsidRPr="6478B5BA">
              <w:rPr>
                <w:rFonts w:eastAsia="Times New Roman" w:cs="Times New Roman"/>
                <w:vertAlign w:val="superscript"/>
              </w:rPr>
              <w:t>12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21B2902" w14:textId="77777777" w:rsidR="00C84A0D" w:rsidRDefault="00C84A0D" w:rsidP="00A31C4E">
            <w:r w:rsidRPr="6478B5BA">
              <w:rPr>
                <w:rFonts w:eastAsia="Times New Roman" w:cs="Times New Roman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700E08E" w14:textId="77777777" w:rsidR="00C84A0D" w:rsidRDefault="00C84A0D" w:rsidP="00A31C4E">
            <w:r w:rsidRPr="6478B5BA">
              <w:rPr>
                <w:rFonts w:eastAsia="Times New Roman" w:cs="Times New Roman"/>
              </w:rPr>
              <w:t>Immune signatures (</w:t>
            </w:r>
            <w:proofErr w:type="spellStart"/>
            <w:r w:rsidRPr="6478B5BA">
              <w:rPr>
                <w:rFonts w:eastAsia="Times New Roman" w:cs="Times New Roman"/>
              </w:rPr>
              <w:t>CyTOF</w:t>
            </w:r>
            <w:proofErr w:type="spellEnd"/>
            <w:r w:rsidRPr="6478B5BA">
              <w:rPr>
                <w:rFonts w:eastAsia="Times New Roman" w:cs="Times New Roman"/>
              </w:rPr>
              <w:t>)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7B39596" w14:textId="77777777" w:rsidR="00C84A0D" w:rsidRDefault="00C84A0D" w:rsidP="00A31C4E">
            <w:r w:rsidRPr="6478B5BA">
              <w:rPr>
                <w:rFonts w:eastAsia="Times New Roman" w:cs="Times New Roman"/>
              </w:rPr>
              <w:t>Enrichment of non-classical monocytes, neutrophils, and CD4⁺ memory cells in NEC mucosa; MDSCs reduced - protective role</w:t>
            </w:r>
          </w:p>
        </w:tc>
      </w:tr>
      <w:tr w:rsidR="00C84A0D" w14:paraId="269461B8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D156158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Pang et al., 2018</w:t>
            </w:r>
            <w:r w:rsidRPr="6478B5BA">
              <w:rPr>
                <w:rFonts w:eastAsia="Times New Roman" w:cs="Times New Roman"/>
                <w:vertAlign w:val="superscript"/>
              </w:rPr>
              <w:t>21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442DB5" w14:textId="77777777" w:rsidR="00C84A0D" w:rsidRDefault="00C84A0D" w:rsidP="00A31C4E">
            <w:r w:rsidRPr="6478B5BA">
              <w:rPr>
                <w:rFonts w:eastAsia="Times New Roman" w:cs="Times New Roman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9A5032" w14:textId="77777777" w:rsidR="00C84A0D" w:rsidRDefault="00C84A0D" w:rsidP="00A31C4E">
            <w:r w:rsidRPr="6478B5BA">
              <w:rPr>
                <w:rFonts w:eastAsia="Times New Roman" w:cs="Times New Roman"/>
              </w:rPr>
              <w:t>Monocyte-T cell cytokine axis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D036708" w14:textId="77777777" w:rsidR="00C84A0D" w:rsidRDefault="00C84A0D" w:rsidP="00A31C4E">
            <w:r w:rsidRPr="6478B5BA">
              <w:rPr>
                <w:rFonts w:eastAsia="Times New Roman" w:cs="Times New Roman"/>
              </w:rPr>
              <w:t>NEC monocytes show ↑ TLR4, TNF-α, IL-6 and ↓ IL-10, TGF-β → drives Th17&gt;Treg imbalance and inflammation</w:t>
            </w:r>
          </w:p>
        </w:tc>
      </w:tr>
      <w:tr w:rsidR="00C84A0D" w14:paraId="22071C6F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759215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Chong et al., 2024</w:t>
            </w:r>
            <w:r w:rsidRPr="6478B5BA">
              <w:rPr>
                <w:rFonts w:eastAsia="Times New Roman" w:cs="Times New Roman"/>
                <w:vertAlign w:val="superscript"/>
              </w:rPr>
              <w:t>29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A71F8FC" w14:textId="77777777" w:rsidR="00C84A0D" w:rsidRDefault="00C84A0D" w:rsidP="00A31C4E">
            <w:r w:rsidRPr="6478B5BA">
              <w:rPr>
                <w:rFonts w:eastAsia="Times New Roman" w:cs="Times New Roman"/>
              </w:rPr>
              <w:t>Retrospective cohort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169AEB7" w14:textId="77777777" w:rsidR="00C84A0D" w:rsidRDefault="00C84A0D" w:rsidP="00A31C4E">
            <w:r w:rsidRPr="6478B5BA">
              <w:rPr>
                <w:rFonts w:eastAsia="Times New Roman" w:cs="Times New Roman"/>
              </w:rPr>
              <w:t>Hematologic predictors of severity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E609425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&lt;28w S-NEC: lower platelets </w:t>
            </w:r>
          </w:p>
          <w:p w14:paraId="5A203E69" w14:textId="77777777" w:rsidR="00C84A0D" w:rsidRDefault="00C84A0D" w:rsidP="00A31C4E">
            <w:r w:rsidRPr="6478B5BA">
              <w:rPr>
                <w:rFonts w:eastAsia="Times New Roman" w:cs="Times New Roman"/>
              </w:rPr>
              <w:t>&lt;32w: drops in lymphocytes, monocytes, platelets accurately distinguish S-NEC</w:t>
            </w:r>
          </w:p>
        </w:tc>
      </w:tr>
      <w:tr w:rsidR="00C84A0D" w14:paraId="4A2B7EBE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5DAA372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Maheshwari et al., 2014</w:t>
            </w:r>
            <w:r w:rsidRPr="6478B5BA">
              <w:rPr>
                <w:rFonts w:eastAsia="Times New Roman" w:cs="Times New Roman"/>
                <w:vertAlign w:val="superscript"/>
              </w:rPr>
              <w:t>20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FBD0D14" w14:textId="77777777" w:rsidR="00C84A0D" w:rsidRDefault="00C84A0D" w:rsidP="00A31C4E">
            <w:r w:rsidRPr="6478B5BA">
              <w:rPr>
                <w:rFonts w:eastAsia="Times New Roman" w:cs="Times New Roman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2AB88BE" w14:textId="77777777" w:rsidR="00C84A0D" w:rsidRDefault="00C84A0D" w:rsidP="00A31C4E">
            <w:r w:rsidRPr="6478B5BA">
              <w:rPr>
                <w:rFonts w:eastAsia="Times New Roman" w:cs="Times New Roman"/>
              </w:rPr>
              <w:t>Cytokine biomarkers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9A997A6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TGF-β1 &lt;1,380 </w:t>
            </w:r>
            <w:proofErr w:type="spellStart"/>
            <w:r w:rsidRPr="6478B5BA">
              <w:rPr>
                <w:rFonts w:eastAsia="Times New Roman" w:cs="Times New Roman"/>
              </w:rPr>
              <w:t>pg</w:t>
            </w:r>
            <w:proofErr w:type="spellEnd"/>
            <w:r w:rsidRPr="6478B5BA">
              <w:rPr>
                <w:rFonts w:eastAsia="Times New Roman" w:cs="Times New Roman"/>
              </w:rPr>
              <w:t>/mL predicted NEC risk (64% accuracy); first biomarker for NEC susceptibility</w:t>
            </w:r>
          </w:p>
        </w:tc>
      </w:tr>
      <w:tr w:rsidR="00C84A0D" w14:paraId="607E4899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AA1BC8" w14:textId="77777777" w:rsidR="00C84A0D" w:rsidRDefault="00C84A0D" w:rsidP="00A31C4E">
            <w:proofErr w:type="spellStart"/>
            <w:r w:rsidRPr="6478B5BA">
              <w:rPr>
                <w:rFonts w:eastAsia="Times New Roman" w:cs="Times New Roman"/>
                <w:b/>
                <w:bCs/>
              </w:rPr>
              <w:t>Desiraju</w:t>
            </w:r>
            <w:proofErr w:type="spellEnd"/>
            <w:r w:rsidRPr="6478B5BA">
              <w:rPr>
                <w:rFonts w:eastAsia="Times New Roman" w:cs="Times New Roman"/>
                <w:b/>
                <w:bCs/>
              </w:rPr>
              <w:t xml:space="preserve"> et al., 2020</w:t>
            </w:r>
            <w:r w:rsidRPr="6478B5BA">
              <w:rPr>
                <w:rFonts w:eastAsia="Times New Roman" w:cs="Times New Roman"/>
                <w:vertAlign w:val="superscript"/>
              </w:rPr>
              <w:t>18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5F866E6" w14:textId="77777777" w:rsidR="00C84A0D" w:rsidRDefault="00C84A0D" w:rsidP="00A31C4E">
            <w:r w:rsidRPr="6478B5BA">
              <w:rPr>
                <w:rFonts w:eastAsia="Times New Roman" w:cs="Times New Roman"/>
              </w:rPr>
              <w:t>Retrospective cohort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5907BF1" w14:textId="77777777" w:rsidR="00C84A0D" w:rsidRDefault="00C84A0D" w:rsidP="00A31C4E">
            <w:r w:rsidRPr="6478B5BA">
              <w:rPr>
                <w:rFonts w:eastAsia="Times New Roman" w:cs="Times New Roman"/>
              </w:rPr>
              <w:t>AMC &amp; severity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2EFB1A2" w14:textId="77777777" w:rsidR="00C84A0D" w:rsidRDefault="00C84A0D" w:rsidP="00A31C4E">
            <w:r w:rsidRPr="6478B5BA">
              <w:rPr>
                <w:rFonts w:eastAsia="Times New Roman" w:cs="Times New Roman"/>
              </w:rPr>
              <w:t>Greater AMC decline in Stage III NEC; supports AMC as disease-severity biomarker</w:t>
            </w:r>
          </w:p>
        </w:tc>
      </w:tr>
      <w:tr w:rsidR="00C84A0D" w14:paraId="0C883630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7B410FD" w14:textId="77777777" w:rsidR="00C84A0D" w:rsidRDefault="00C84A0D" w:rsidP="00A31C4E">
            <w:proofErr w:type="spellStart"/>
            <w:r w:rsidRPr="6478B5BA">
              <w:rPr>
                <w:rFonts w:eastAsia="Times New Roman" w:cs="Times New Roman"/>
                <w:b/>
                <w:bCs/>
              </w:rPr>
              <w:t>Köstlin</w:t>
            </w:r>
            <w:proofErr w:type="spellEnd"/>
            <w:r w:rsidRPr="6478B5BA">
              <w:rPr>
                <w:rFonts w:eastAsia="Times New Roman" w:cs="Times New Roman"/>
                <w:b/>
                <w:bCs/>
              </w:rPr>
              <w:t xml:space="preserve"> et al., 2018</w:t>
            </w:r>
            <w:r w:rsidRPr="6478B5BA">
              <w:rPr>
                <w:rFonts w:eastAsia="Times New Roman" w:cs="Times New Roman"/>
                <w:vertAlign w:val="superscript"/>
              </w:rPr>
              <w:t>30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1FC99F9" w14:textId="77777777" w:rsidR="00C84A0D" w:rsidRDefault="00C84A0D" w:rsidP="00A31C4E">
            <w:r w:rsidRPr="6478B5BA">
              <w:rPr>
                <w:rFonts w:eastAsia="Times New Roman" w:cs="Times New Roman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2AB93B0" w14:textId="77777777" w:rsidR="00C84A0D" w:rsidRDefault="00C84A0D" w:rsidP="00A31C4E">
            <w:r w:rsidRPr="6478B5BA">
              <w:rPr>
                <w:rFonts w:eastAsia="Times New Roman" w:cs="Times New Roman"/>
              </w:rPr>
              <w:t>Breast milk MDSCs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4DA38E" w14:textId="77777777" w:rsidR="00C84A0D" w:rsidRDefault="00C84A0D" w:rsidP="00A31C4E">
            <w:r w:rsidRPr="6478B5BA">
              <w:rPr>
                <w:rFonts w:eastAsia="Times New Roman" w:cs="Times New Roman"/>
              </w:rPr>
              <w:t>Breast milk-derived MDSCs downregulate TLR4 and help prevent NEC</w:t>
            </w:r>
          </w:p>
        </w:tc>
      </w:tr>
      <w:tr w:rsidR="00C84A0D" w14:paraId="210E6DAC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937A5F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Qin et al., 2022</w:t>
            </w:r>
            <w:r w:rsidRPr="6478B5BA">
              <w:rPr>
                <w:rFonts w:eastAsia="Times New Roman" w:cs="Times New Roman"/>
                <w:vertAlign w:val="superscript"/>
              </w:rPr>
              <w:t>33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CA6B6D" w14:textId="77777777" w:rsidR="00C84A0D" w:rsidRDefault="00C84A0D" w:rsidP="00A31C4E">
            <w:r w:rsidRPr="6478B5BA">
              <w:rPr>
                <w:rFonts w:eastAsia="Times New Roman" w:cs="Times New Roman"/>
              </w:rPr>
              <w:t>Retrospective cohort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87F111" w14:textId="77777777" w:rsidR="00C84A0D" w:rsidRDefault="00C84A0D" w:rsidP="00A31C4E">
            <w:r w:rsidRPr="6478B5BA">
              <w:rPr>
                <w:rFonts w:eastAsia="Times New Roman" w:cs="Times New Roman"/>
              </w:rPr>
              <w:t>Neutropenia &amp; mortality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E37E30E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↓ ANC strongly associated with S-NEC and death; ΔANC most </w:t>
            </w:r>
            <w:r w:rsidRPr="6478B5BA">
              <w:rPr>
                <w:rFonts w:eastAsia="Times New Roman" w:cs="Times New Roman"/>
              </w:rPr>
              <w:lastRenderedPageBreak/>
              <w:t>sensitive predictor of surgical NEC (71.7%)</w:t>
            </w:r>
          </w:p>
        </w:tc>
      </w:tr>
      <w:tr w:rsidR="00C84A0D" w14:paraId="175EC701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192344E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C00000"/>
              </w:rPr>
              <w:lastRenderedPageBreak/>
              <w:t xml:space="preserve">Liu et al., 2025 </w:t>
            </w:r>
            <w:r w:rsidRPr="6478B5BA">
              <w:rPr>
                <w:rFonts w:eastAsia="Times New Roman" w:cs="Times New Roman"/>
                <w:color w:val="C00000"/>
                <w:vertAlign w:val="superscript"/>
              </w:rPr>
              <w:t>36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0ED5F7E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Retrospective cohort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D751F5E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Neutrophils, leukocytes, pH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4134A3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Acidic pH strongly associated with mortality in both surgical and non-surgical NEC</w:t>
            </w:r>
          </w:p>
          <w:p w14:paraId="5D8D22BC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Higher neutrophil and WBC count independently associated with lower pH</w:t>
            </w:r>
          </w:p>
          <w:p w14:paraId="0A7A781E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 xml:space="preserve">Neutrophil count negatively correlated with pH </w:t>
            </w:r>
          </w:p>
        </w:tc>
      </w:tr>
      <w:tr w:rsidR="00C84A0D" w14:paraId="636901BD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A053C5E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C00000"/>
              </w:rPr>
              <w:t xml:space="preserve">Guo et al., 2024 </w:t>
            </w:r>
            <w:r w:rsidRPr="6478B5BA">
              <w:rPr>
                <w:rFonts w:eastAsia="Times New Roman" w:cs="Times New Roman"/>
                <w:color w:val="C00000"/>
                <w:vertAlign w:val="superscript"/>
              </w:rPr>
              <w:t>34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5E9B52C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Retrospective cohort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1D8165B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ANC as severity predictor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9DE4B78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Significantly higher ANC within 24 h of onset in surgical/death NEC vs medical NEC</w:t>
            </w:r>
          </w:p>
          <w:p w14:paraId="50020D17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ANC identified as an independent predictor of surgical or fatal NEC</w:t>
            </w:r>
          </w:p>
          <w:p w14:paraId="79BD04AB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Composite predictive model (ANC + PLR + CRP + PCT) showed good discrimination (AUC 0.79)</w:t>
            </w:r>
          </w:p>
        </w:tc>
      </w:tr>
      <w:tr w:rsidR="00C84A0D" w14:paraId="71D37B34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E74A5F9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C00000"/>
              </w:rPr>
              <w:t xml:space="preserve">Ferraro et al., 2024 </w:t>
            </w:r>
            <w:r w:rsidRPr="6478B5BA">
              <w:rPr>
                <w:rFonts w:eastAsia="Times New Roman" w:cs="Times New Roman"/>
                <w:color w:val="C00000"/>
                <w:vertAlign w:val="superscript"/>
              </w:rPr>
              <w:t>37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C101407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Retrospective cohort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DD30D3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Neutrophil activation and maturation (NE-SFL)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3A6F83A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 xml:space="preserve"> NE-SFL significantly elevated at sepsis/NEC onset</w:t>
            </w:r>
          </w:p>
          <w:p w14:paraId="578DA049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NE-SFL outperformed ANC, band count, I/T ratio, and CRP</w:t>
            </w:r>
          </w:p>
          <w:p w14:paraId="6F4AFAD7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Identifies NE-SFL as a sensitive, real-time biomarker for NEC-associated inflammation</w:t>
            </w:r>
          </w:p>
          <w:p w14:paraId="2A8600A5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 xml:space="preserve"> </w:t>
            </w:r>
          </w:p>
        </w:tc>
      </w:tr>
      <w:tr w:rsidR="00C84A0D" w14:paraId="332272DB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92A5BBF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C00000"/>
              </w:rPr>
              <w:t xml:space="preserve">Heuer et al., 2025 </w:t>
            </w:r>
            <w:r w:rsidRPr="6478B5BA">
              <w:rPr>
                <w:rFonts w:eastAsia="Times New Roman" w:cs="Times New Roman"/>
                <w:color w:val="C00000"/>
                <w:vertAlign w:val="superscript"/>
              </w:rPr>
              <w:t>38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90E90EB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Case-control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EDA5BBD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Neutrophil–epithelial interaction, TLR4 signaling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9FE4FBB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NEC-derived epithelium shows increased TLR4 expression and apoptosis after LPS</w:t>
            </w:r>
          </w:p>
          <w:p w14:paraId="1C458C42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Neutrophils exacerbate epithelial injury and NEC-like changes in TLR4-high organoids</w:t>
            </w:r>
          </w:p>
        </w:tc>
      </w:tr>
      <w:tr w:rsidR="00C84A0D" w14:paraId="2AAFF025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B9CFBD9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C00000"/>
              </w:rPr>
              <w:lastRenderedPageBreak/>
              <w:t xml:space="preserve">Klinke et al., 2021 </w:t>
            </w:r>
            <w:r w:rsidRPr="6478B5BA">
              <w:rPr>
                <w:rFonts w:eastAsia="Times New Roman" w:cs="Times New Roman"/>
                <w:color w:val="C00000"/>
                <w:vertAlign w:val="superscript"/>
              </w:rPr>
              <w:t>5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7687D3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Retrospective cohort study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E459B3E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Classical NEC vs. cardiac NEC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F618174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Cardiac NEC infants are older with high birthweights and show higher neutrophil counts compared to classical NEC</w:t>
            </w:r>
          </w:p>
        </w:tc>
      </w:tr>
      <w:tr w:rsidR="00C84A0D" w14:paraId="48A0F95E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A9C8D57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C00000"/>
              </w:rPr>
              <w:t xml:space="preserve">O’Connor et al., 2020 </w:t>
            </w:r>
            <w:r w:rsidRPr="6478B5BA">
              <w:rPr>
                <w:rFonts w:eastAsia="Times New Roman" w:cs="Times New Roman"/>
                <w:color w:val="C00000"/>
                <w:vertAlign w:val="superscript"/>
              </w:rPr>
              <w:t>41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2E70A8A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Prospective cohort study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8C11FF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Fecal calprotectin in congenital heart disease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C9B3083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↑ fecal calprotectin in neonates with congenital heart defects (&gt;3500 µg/g) in patients who developed NEC compared to those with suspected NEC</w:t>
            </w:r>
          </w:p>
        </w:tc>
      </w:tr>
      <w:tr w:rsidR="00C84A0D" w14:paraId="544B4E70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28B5494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C00000"/>
              </w:rPr>
              <w:t xml:space="preserve">MacQueen et al., 2016 </w:t>
            </w:r>
            <w:r w:rsidRPr="6478B5BA">
              <w:rPr>
                <w:rFonts w:eastAsia="Times New Roman" w:cs="Times New Roman"/>
                <w:color w:val="C00000"/>
                <w:vertAlign w:val="superscript"/>
              </w:rPr>
              <w:t>40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6388BE8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Prospective cohort study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25C0A77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Calprotectin &amp; NETs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00A4022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↑ fecal calprotectin in neonates with cardiac NEC is linked to activated neutrophils releasing NETs</w:t>
            </w:r>
          </w:p>
        </w:tc>
      </w:tr>
      <w:tr w:rsidR="00C84A0D" w14:paraId="60F6B956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80D02B7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C00000"/>
              </w:rPr>
              <w:t xml:space="preserve">Burge et al., 2025 </w:t>
            </w:r>
            <w:r w:rsidRPr="6478B5BA">
              <w:rPr>
                <w:rFonts w:eastAsia="Times New Roman" w:cs="Times New Roman"/>
                <w:color w:val="C00000"/>
                <w:vertAlign w:val="superscript"/>
              </w:rPr>
              <w:t>39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2E1320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In vitro study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0A09B00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Classical NEC vs. cardiac NEC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C6729D0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 xml:space="preserve">Classical NEC shows dysbiosis induced inflammation and metabolic acidosis </w:t>
            </w:r>
          </w:p>
          <w:p w14:paraId="4CBBF018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Cardiac NEC shows ER stress induced apoptosis and reduced angiogenesis</w:t>
            </w:r>
          </w:p>
        </w:tc>
      </w:tr>
      <w:tr w:rsidR="00C84A0D" w14:paraId="1C38975F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430F24E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C00000"/>
              </w:rPr>
              <w:t xml:space="preserve">Bisht et al., 2025 </w:t>
            </w:r>
            <w:r w:rsidRPr="6478B5BA">
              <w:rPr>
                <w:rFonts w:eastAsia="Times New Roman" w:cs="Times New Roman"/>
                <w:color w:val="C00000"/>
                <w:vertAlign w:val="superscript"/>
              </w:rPr>
              <w:t>17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CC80EA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Retrospective cohort study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7A5E1D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AMC in NEC vs feeding intolerance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5792E7D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↓ AMC in NEC (p=0.074)</w:t>
            </w:r>
          </w:p>
          <w:p w14:paraId="74F954D6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↑ AMC in infants with feeding intolerance (p &lt; 0.001)</w:t>
            </w:r>
          </w:p>
        </w:tc>
      </w:tr>
      <w:tr w:rsidR="00C84A0D" w14:paraId="55312401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213D447" w14:textId="77777777" w:rsidR="00C84A0D" w:rsidRDefault="00C84A0D" w:rsidP="00A31C4E">
            <w:proofErr w:type="spellStart"/>
            <w:r w:rsidRPr="6478B5BA">
              <w:rPr>
                <w:rFonts w:eastAsia="Times New Roman" w:cs="Times New Roman"/>
                <w:b/>
                <w:bCs/>
                <w:color w:val="C00000"/>
              </w:rPr>
              <w:t>Moroze</w:t>
            </w:r>
            <w:proofErr w:type="spellEnd"/>
            <w:r w:rsidRPr="6478B5BA">
              <w:rPr>
                <w:rFonts w:eastAsia="Times New Roman" w:cs="Times New Roman"/>
                <w:b/>
                <w:bCs/>
                <w:color w:val="C00000"/>
              </w:rPr>
              <w:t xml:space="preserve"> et al., 2024 </w:t>
            </w:r>
            <w:r w:rsidRPr="6478B5BA">
              <w:rPr>
                <w:rFonts w:eastAsia="Times New Roman" w:cs="Times New Roman"/>
                <w:color w:val="C00000"/>
                <w:vertAlign w:val="superscript"/>
              </w:rPr>
              <w:t>16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DC38D8D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Retrospective cohort study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21A00F6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AMC &amp; diagnosis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AA3B3AF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Rapid↓ AMC precedes clinical signs of NEC. Studying velocity of ↓ AMC provides earlier diagnostic window than static AMC levels</w:t>
            </w:r>
          </w:p>
        </w:tc>
      </w:tr>
      <w:tr w:rsidR="00C84A0D" w14:paraId="5C64B529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93F15A0" w14:textId="77777777" w:rsidR="00C84A0D" w:rsidRDefault="00C84A0D" w:rsidP="00A31C4E">
            <w:proofErr w:type="spellStart"/>
            <w:r w:rsidRPr="6478B5BA">
              <w:rPr>
                <w:rFonts w:eastAsia="Times New Roman" w:cs="Times New Roman"/>
                <w:b/>
                <w:bCs/>
                <w:color w:val="C00000"/>
              </w:rPr>
              <w:t>Vakhal</w:t>
            </w:r>
            <w:proofErr w:type="spellEnd"/>
            <w:r w:rsidRPr="6478B5BA">
              <w:rPr>
                <w:rFonts w:eastAsia="Times New Roman" w:cs="Times New Roman"/>
                <w:b/>
                <w:bCs/>
                <w:color w:val="C00000"/>
              </w:rPr>
              <w:t xml:space="preserve"> et al., 2025 </w:t>
            </w:r>
            <w:r w:rsidRPr="6478B5BA">
              <w:rPr>
                <w:rFonts w:eastAsia="Times New Roman" w:cs="Times New Roman"/>
                <w:color w:val="C00000"/>
                <w:vertAlign w:val="superscript"/>
              </w:rPr>
              <w:t>53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42D7E1A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In vitro study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04BA9A0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 xml:space="preserve">Human milk extracellular </w:t>
            </w:r>
            <w:proofErr w:type="spellStart"/>
            <w:r w:rsidRPr="6478B5BA">
              <w:rPr>
                <w:rFonts w:eastAsia="Times New Roman" w:cs="Times New Roman"/>
                <w:color w:val="C00000"/>
              </w:rPr>
              <w:t>vesicles</w:t>
            </w:r>
            <w:proofErr w:type="spellEnd"/>
            <w:r w:rsidRPr="6478B5BA">
              <w:rPr>
                <w:rFonts w:eastAsia="Times New Roman" w:cs="Times New Roman"/>
                <w:color w:val="C00000"/>
              </w:rPr>
              <w:t xml:space="preserve"> (EVs)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1B73478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Milk EVs deliver microRNA that inhibit IL-6 and IL-1β (upregulated in NEC) secretion in macrophages thereby protecting the intestinal epithelium from injury; provides a molecular mechanism for human milk’s protective effect in NEC</w:t>
            </w:r>
          </w:p>
        </w:tc>
      </w:tr>
      <w:tr w:rsidR="00C84A0D" w14:paraId="78763F19" w14:textId="77777777" w:rsidTr="00A31C4E">
        <w:trPr>
          <w:trHeight w:val="300"/>
        </w:trPr>
        <w:tc>
          <w:tcPr>
            <w:tcW w:w="172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E86D05F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C00000"/>
              </w:rPr>
              <w:lastRenderedPageBreak/>
              <w:t xml:space="preserve">Sun et al., 2024 </w:t>
            </w:r>
            <w:r w:rsidRPr="6478B5BA">
              <w:rPr>
                <w:rFonts w:eastAsia="Times New Roman" w:cs="Times New Roman"/>
                <w:color w:val="C00000"/>
                <w:vertAlign w:val="superscript"/>
              </w:rPr>
              <w:t>22</w:t>
            </w:r>
          </w:p>
        </w:tc>
        <w:tc>
          <w:tcPr>
            <w:tcW w:w="181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4F48442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In vitro study</w:t>
            </w:r>
          </w:p>
        </w:tc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382B736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Epithelial-Myeloid Signaling</w:t>
            </w:r>
          </w:p>
        </w:tc>
        <w:tc>
          <w:tcPr>
            <w:tcW w:w="415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8BB6749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Epithelial-derived CSF1 is essential for maintaining macrophage homeostasis; downregulation in NEC leads to ↑ inflammatory CSF1R+ fetal macrophages that drive tissue injury via the TLR4/NF-</w:t>
            </w:r>
            <w:proofErr w:type="spellStart"/>
            <w:r w:rsidRPr="6478B5BA">
              <w:rPr>
                <w:rFonts w:eastAsia="Times New Roman" w:cs="Times New Roman"/>
                <w:color w:val="C00000"/>
              </w:rPr>
              <w:t>κB</w:t>
            </w:r>
            <w:proofErr w:type="spellEnd"/>
            <w:r w:rsidRPr="6478B5BA">
              <w:rPr>
                <w:rFonts w:eastAsia="Times New Roman" w:cs="Times New Roman"/>
                <w:color w:val="C00000"/>
              </w:rPr>
              <w:t xml:space="preserve"> pathway</w:t>
            </w:r>
          </w:p>
        </w:tc>
      </w:tr>
    </w:tbl>
    <w:p w14:paraId="6B5F8B47" w14:textId="77777777" w:rsidR="00C84A0D" w:rsidRDefault="00C84A0D" w:rsidP="00C84A0D">
      <w:pPr>
        <w:jc w:val="both"/>
      </w:pPr>
      <w:r w:rsidRPr="6478B5BA">
        <w:rPr>
          <w:rFonts w:eastAsia="Times New Roman" w:cs="Times New Roman"/>
          <w:szCs w:val="24"/>
        </w:rPr>
        <w:t xml:space="preserve"> </w:t>
      </w:r>
    </w:p>
    <w:p w14:paraId="4B6F23E5" w14:textId="77777777" w:rsidR="00C84A0D" w:rsidRDefault="00C84A0D" w:rsidP="00C84A0D">
      <w:pPr>
        <w:jc w:val="both"/>
        <w:rPr>
          <w:rFonts w:eastAsia="Times New Roman" w:cs="Times New Roman"/>
          <w:b/>
          <w:bCs/>
          <w:szCs w:val="24"/>
        </w:rPr>
      </w:pPr>
    </w:p>
    <w:p w14:paraId="01C0E0D6" w14:textId="77777777" w:rsidR="00C84A0D" w:rsidRDefault="00C84A0D" w:rsidP="00C84A0D">
      <w:pPr>
        <w:jc w:val="both"/>
        <w:rPr>
          <w:rFonts w:eastAsia="Times New Roman" w:cs="Times New Roman"/>
          <w:b/>
          <w:bCs/>
          <w:szCs w:val="24"/>
        </w:rPr>
      </w:pPr>
    </w:p>
    <w:p w14:paraId="5F7E20A5" w14:textId="77777777" w:rsidR="00C84A0D" w:rsidRDefault="00C84A0D" w:rsidP="00C84A0D">
      <w:pPr>
        <w:jc w:val="both"/>
      </w:pPr>
      <w:r w:rsidRPr="6478B5BA">
        <w:rPr>
          <w:rFonts w:eastAsia="Times New Roman" w:cs="Times New Roman"/>
          <w:b/>
          <w:bCs/>
          <w:szCs w:val="24"/>
        </w:rPr>
        <w:t>Table S3.</w:t>
      </w:r>
      <w:r w:rsidRPr="6478B5BA">
        <w:rPr>
          <w:rFonts w:eastAsia="Times New Roman" w:cs="Times New Roman"/>
          <w:szCs w:val="24"/>
        </w:rPr>
        <w:t xml:space="preserve"> Summary of Key Immunology Animal Studies in NEC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192"/>
        <w:gridCol w:w="1164"/>
        <w:gridCol w:w="1378"/>
        <w:gridCol w:w="5616"/>
      </w:tblGrid>
      <w:tr w:rsidR="00C84A0D" w14:paraId="20AFC6CF" w14:textId="77777777" w:rsidTr="00A31C4E">
        <w:trPr>
          <w:trHeight w:val="300"/>
        </w:trPr>
        <w:tc>
          <w:tcPr>
            <w:tcW w:w="11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B74EE9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Author / Year</w:t>
            </w:r>
          </w:p>
        </w:tc>
        <w:tc>
          <w:tcPr>
            <w:tcW w:w="11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75AF985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Study Type</w:t>
            </w:r>
          </w:p>
        </w:tc>
        <w:tc>
          <w:tcPr>
            <w:tcW w:w="13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823119F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Focus</w:t>
            </w:r>
          </w:p>
        </w:tc>
        <w:tc>
          <w:tcPr>
            <w:tcW w:w="6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67E458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Key Findings</w:t>
            </w:r>
          </w:p>
        </w:tc>
      </w:tr>
      <w:tr w:rsidR="00C84A0D" w14:paraId="5883E0FE" w14:textId="77777777" w:rsidTr="00A31C4E">
        <w:trPr>
          <w:trHeight w:val="300"/>
        </w:trPr>
        <w:tc>
          <w:tcPr>
            <w:tcW w:w="11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26AA794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Klinke, Vincent et al., 2020</w:t>
            </w:r>
            <w:r w:rsidRPr="6478B5BA">
              <w:rPr>
                <w:rFonts w:eastAsia="Times New Roman" w:cs="Times New Roman"/>
                <w:vertAlign w:val="superscript"/>
              </w:rPr>
              <w:t>4</w:t>
            </w:r>
          </w:p>
        </w:tc>
        <w:tc>
          <w:tcPr>
            <w:tcW w:w="11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0AB8AF8" w14:textId="77777777" w:rsidR="00C84A0D" w:rsidRDefault="00C84A0D" w:rsidP="00A31C4E">
            <w:r w:rsidRPr="6478B5BA">
              <w:rPr>
                <w:rFonts w:eastAsia="Times New Roman" w:cs="Times New Roman"/>
              </w:rPr>
              <w:t>Case-control (murine model)</w:t>
            </w:r>
          </w:p>
        </w:tc>
        <w:tc>
          <w:tcPr>
            <w:tcW w:w="13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FFF1A64" w14:textId="77777777" w:rsidR="00C84A0D" w:rsidRDefault="00C84A0D" w:rsidP="00A31C4E">
            <w:r w:rsidRPr="6478B5BA">
              <w:rPr>
                <w:rFonts w:eastAsia="Times New Roman" w:cs="Times New Roman"/>
              </w:rPr>
              <w:t>Neutrophil activation &amp; NETs</w:t>
            </w:r>
          </w:p>
        </w:tc>
        <w:tc>
          <w:tcPr>
            <w:tcW w:w="6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8A4676A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G-CSF–induced neutrophil activation increased NEC incidence and severity </w:t>
            </w:r>
          </w:p>
          <w:p w14:paraId="4620155D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Greater intestinal injury accompanied by excess NET formation • Neutrophil elastase expression markedly elevated in NEC tissue </w:t>
            </w:r>
          </w:p>
          <w:p w14:paraId="57E0720A" w14:textId="77777777" w:rsidR="00C84A0D" w:rsidRDefault="00C84A0D" w:rsidP="00A31C4E">
            <w:r w:rsidRPr="6478B5BA">
              <w:rPr>
                <w:rFonts w:eastAsia="Times New Roman" w:cs="Times New Roman"/>
              </w:rPr>
              <w:t>• Mice lacking neutrophil elastase were almost completely protected from NEC → demonstrating neutrophils as key drivers of pathology</w:t>
            </w:r>
          </w:p>
        </w:tc>
      </w:tr>
      <w:tr w:rsidR="00C84A0D" w14:paraId="47502BEB" w14:textId="77777777" w:rsidTr="00A31C4E">
        <w:trPr>
          <w:trHeight w:val="300"/>
        </w:trPr>
        <w:tc>
          <w:tcPr>
            <w:tcW w:w="11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5B57AC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Nguyen, Fuglsang et al., 2016</w:t>
            </w:r>
            <w:r w:rsidRPr="6478B5BA">
              <w:rPr>
                <w:rFonts w:eastAsia="Times New Roman" w:cs="Times New Roman"/>
                <w:vertAlign w:val="superscript"/>
              </w:rPr>
              <w:t>59</w:t>
            </w:r>
          </w:p>
        </w:tc>
        <w:tc>
          <w:tcPr>
            <w:tcW w:w="117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93F54CD" w14:textId="77777777" w:rsidR="00C84A0D" w:rsidRDefault="00C84A0D" w:rsidP="00A31C4E">
            <w:r w:rsidRPr="6478B5BA">
              <w:rPr>
                <w:rFonts w:eastAsia="Times New Roman" w:cs="Times New Roman"/>
              </w:rPr>
              <w:t>Case-control (preterm pig model)</w:t>
            </w:r>
          </w:p>
        </w:tc>
        <w:tc>
          <w:tcPr>
            <w:tcW w:w="1378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DA504DA" w14:textId="77777777" w:rsidR="00C84A0D" w:rsidRDefault="00C84A0D" w:rsidP="00A31C4E">
            <w:r w:rsidRPr="6478B5BA">
              <w:rPr>
                <w:rFonts w:eastAsia="Times New Roman" w:cs="Times New Roman"/>
              </w:rPr>
              <w:t>Neutrophil maturation &amp; microbiome</w:t>
            </w:r>
          </w:p>
        </w:tc>
        <w:tc>
          <w:tcPr>
            <w:tcW w:w="601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EB80ADF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Oral antibiotics promoted neutrophil maturation, reduced bacteremia, and lowered NEC rates </w:t>
            </w:r>
          </w:p>
          <w:p w14:paraId="1585C12A" w14:textId="77777777" w:rsidR="00C84A0D" w:rsidRDefault="00C84A0D" w:rsidP="00A31C4E">
            <w:r w:rsidRPr="6478B5BA">
              <w:rPr>
                <w:rFonts w:eastAsia="Times New Roman" w:cs="Times New Roman"/>
              </w:rPr>
              <w:t>• Effect likely related to delayed gut bacterial colonization and improved early immune readiness • Suggests that immature neutrophil responses contribute to NEC susceptibility in preterm neonates</w:t>
            </w:r>
          </w:p>
        </w:tc>
      </w:tr>
    </w:tbl>
    <w:p w14:paraId="69B1B108" w14:textId="77777777" w:rsidR="00C84A0D" w:rsidRDefault="00C84A0D" w:rsidP="00C84A0D">
      <w:pPr>
        <w:jc w:val="both"/>
      </w:pPr>
      <w:r w:rsidRPr="6478B5BA">
        <w:rPr>
          <w:rFonts w:eastAsia="Times New Roman" w:cs="Times New Roman"/>
          <w:sz w:val="22"/>
        </w:rPr>
        <w:t xml:space="preserve"> </w:t>
      </w:r>
    </w:p>
    <w:p w14:paraId="60E177DD" w14:textId="77777777" w:rsidR="00C84A0D" w:rsidRDefault="00C84A0D" w:rsidP="00C84A0D">
      <w:pPr>
        <w:jc w:val="both"/>
      </w:pPr>
      <w:r w:rsidRPr="6478B5BA">
        <w:rPr>
          <w:rFonts w:eastAsia="Times New Roman" w:cs="Times New Roman"/>
          <w:b/>
          <w:bCs/>
          <w:szCs w:val="24"/>
        </w:rPr>
        <w:t xml:space="preserve">Table S4. </w:t>
      </w:r>
      <w:r w:rsidRPr="6478B5BA">
        <w:rPr>
          <w:rFonts w:eastAsia="Times New Roman" w:cs="Times New Roman"/>
          <w:szCs w:val="24"/>
        </w:rPr>
        <w:t>Summary of Key Immunology Combined Studies in NEC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949"/>
        <w:gridCol w:w="1509"/>
        <w:gridCol w:w="2308"/>
        <w:gridCol w:w="3584"/>
      </w:tblGrid>
      <w:tr w:rsidR="00C84A0D" w14:paraId="3B4B5F38" w14:textId="77777777" w:rsidTr="00A31C4E">
        <w:trPr>
          <w:trHeight w:val="300"/>
        </w:trPr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4C05212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Author / Year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1194EE3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Study Type</w:t>
            </w:r>
          </w:p>
        </w:tc>
        <w:tc>
          <w:tcPr>
            <w:tcW w:w="24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2F425D7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Focus</w:t>
            </w:r>
          </w:p>
        </w:tc>
        <w:tc>
          <w:tcPr>
            <w:tcW w:w="40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B5C9EF8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Key Findings</w:t>
            </w:r>
          </w:p>
        </w:tc>
      </w:tr>
      <w:tr w:rsidR="00C84A0D" w14:paraId="18979E44" w14:textId="77777777" w:rsidTr="00A31C4E">
        <w:trPr>
          <w:trHeight w:val="300"/>
        </w:trPr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590B9FD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lastRenderedPageBreak/>
              <w:t>He et al., 2018</w:t>
            </w:r>
            <w:r w:rsidRPr="6478B5BA">
              <w:rPr>
                <w:rFonts w:eastAsia="Times New Roman" w:cs="Times New Roman"/>
                <w:vertAlign w:val="superscript"/>
              </w:rPr>
              <w:t>28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C3C062A" w14:textId="77777777" w:rsidR="00C84A0D" w:rsidRDefault="00C84A0D" w:rsidP="00A31C4E">
            <w:r w:rsidRPr="6478B5BA">
              <w:rPr>
                <w:rFonts w:eastAsia="Times New Roman" w:cs="Times New Roman"/>
              </w:rPr>
              <w:t>Case-control</w:t>
            </w:r>
          </w:p>
        </w:tc>
        <w:tc>
          <w:tcPr>
            <w:tcW w:w="24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5C53847" w14:textId="77777777" w:rsidR="00C84A0D" w:rsidRDefault="00C84A0D" w:rsidP="00A31C4E">
            <w:r w:rsidRPr="6478B5BA">
              <w:rPr>
                <w:rFonts w:eastAsia="Times New Roman" w:cs="Times New Roman"/>
              </w:rPr>
              <w:t>MDSCs &amp; lactoferrin</w:t>
            </w:r>
          </w:p>
        </w:tc>
        <w:tc>
          <w:tcPr>
            <w:tcW w:w="40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A0CA60D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Neonatal MDSCs are critical for controlling early intestinal inflammation </w:t>
            </w:r>
          </w:p>
          <w:p w14:paraId="624B2BA5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Lactoferrin (LF) induces MDSC suppressive activity through nitric oxide, PGE2, and S100A8-A9 </w:t>
            </w:r>
          </w:p>
          <w:p w14:paraId="78D63A7F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Higher MDSC activity in normal-birth-weight infants vs. VLBW infants </w:t>
            </w:r>
          </w:p>
          <w:p w14:paraId="4D8F0702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LF expands MDSCs → ↓ Th17 / ↑ Tregs → reduced intestinal inflammation </w:t>
            </w:r>
          </w:p>
          <w:p w14:paraId="030CAEB9" w14:textId="77777777" w:rsidR="00C84A0D" w:rsidRDefault="00C84A0D" w:rsidP="00A31C4E">
            <w:r w:rsidRPr="6478B5BA">
              <w:rPr>
                <w:rFonts w:eastAsia="Times New Roman" w:cs="Times New Roman"/>
              </w:rPr>
              <w:t>• MDSC-based therapies show potential for NEC prevention/treatment</w:t>
            </w:r>
          </w:p>
        </w:tc>
      </w:tr>
      <w:tr w:rsidR="00C84A0D" w14:paraId="2F1AE7E7" w14:textId="77777777" w:rsidTr="00A31C4E">
        <w:trPr>
          <w:trHeight w:val="300"/>
        </w:trPr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B9F4CE2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Maheshwari et al., 2011</w:t>
            </w:r>
            <w:r w:rsidRPr="6478B5BA">
              <w:rPr>
                <w:rFonts w:eastAsia="Times New Roman" w:cs="Times New Roman"/>
                <w:vertAlign w:val="superscript"/>
              </w:rPr>
              <w:t>51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9552ABA" w14:textId="77777777" w:rsidR="00C84A0D" w:rsidRDefault="00C84A0D" w:rsidP="00A31C4E">
            <w:r w:rsidRPr="6478B5BA">
              <w:rPr>
                <w:rFonts w:eastAsia="Times New Roman" w:cs="Times New Roman"/>
              </w:rPr>
              <w:t>Case-control</w:t>
            </w:r>
          </w:p>
        </w:tc>
        <w:tc>
          <w:tcPr>
            <w:tcW w:w="24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3551D5A" w14:textId="77777777" w:rsidR="00C84A0D" w:rsidRDefault="00C84A0D" w:rsidP="00A31C4E">
            <w:r w:rsidRPr="6478B5BA">
              <w:rPr>
                <w:rFonts w:eastAsia="Times New Roman" w:cs="Times New Roman"/>
              </w:rPr>
              <w:t>TGF-β in intestinal immunity</w:t>
            </w:r>
          </w:p>
        </w:tc>
        <w:tc>
          <w:tcPr>
            <w:tcW w:w="40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353E23C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NEC is marked by reduced TGF-β expression in the intestine </w:t>
            </w:r>
          </w:p>
          <w:p w14:paraId="441AD7C9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Loss of TGF-β → worsened mucosal injury and inflammation </w:t>
            </w:r>
          </w:p>
          <w:p w14:paraId="54D51881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Recombinant TGF-β2 protects against NEC-like injury in models </w:t>
            </w:r>
          </w:p>
          <w:p w14:paraId="0E19FF95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TGF-β in human milk may contribute to NEC protection (vs. formula) </w:t>
            </w:r>
          </w:p>
          <w:p w14:paraId="166EAE21" w14:textId="77777777" w:rsidR="00C84A0D" w:rsidRDefault="00C84A0D" w:rsidP="00A31C4E">
            <w:r w:rsidRPr="6478B5BA">
              <w:rPr>
                <w:rFonts w:eastAsia="Times New Roman" w:cs="Times New Roman"/>
              </w:rPr>
              <w:t>• Supports evaluating enteral TGF-β2 as a prophylactic intervention</w:t>
            </w:r>
          </w:p>
        </w:tc>
      </w:tr>
      <w:tr w:rsidR="00C84A0D" w14:paraId="3C2950FD" w14:textId="77777777" w:rsidTr="00A31C4E">
        <w:trPr>
          <w:trHeight w:val="300"/>
        </w:trPr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63F606F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t>Liu et al., 2019</w:t>
            </w:r>
            <w:r w:rsidRPr="6478B5BA">
              <w:rPr>
                <w:rFonts w:eastAsia="Times New Roman" w:cs="Times New Roman"/>
                <w:vertAlign w:val="superscript"/>
              </w:rPr>
              <w:t>2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8636229" w14:textId="77777777" w:rsidR="00C84A0D" w:rsidRDefault="00C84A0D" w:rsidP="00A31C4E">
            <w:r w:rsidRPr="6478B5BA">
              <w:rPr>
                <w:rFonts w:eastAsia="Times New Roman" w:cs="Times New Roman"/>
              </w:rPr>
              <w:t>Case-control</w:t>
            </w:r>
          </w:p>
        </w:tc>
        <w:tc>
          <w:tcPr>
            <w:tcW w:w="24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7B97E95" w14:textId="77777777" w:rsidR="00C84A0D" w:rsidRDefault="00C84A0D" w:rsidP="00A31C4E">
            <w:r w:rsidRPr="6478B5BA">
              <w:rPr>
                <w:rFonts w:eastAsia="Times New Roman" w:cs="Times New Roman"/>
              </w:rPr>
              <w:t>LF-induced MDSC therapy</w:t>
            </w:r>
          </w:p>
        </w:tc>
        <w:tc>
          <w:tcPr>
            <w:tcW w:w="40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23A031C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Low early-life MDSCs predict NEC development </w:t>
            </w:r>
          </w:p>
          <w:p w14:paraId="0695E8A5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LF converts neutrophils/monocytes → PMN-MDSCs &amp; M-MDSCs </w:t>
            </w:r>
          </w:p>
          <w:p w14:paraId="400AC082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LF-MDSCs &gt; LF alone in reducing inflammation, bacterial burden, and mortality </w:t>
            </w:r>
          </w:p>
          <w:p w14:paraId="77881F65" w14:textId="77777777" w:rsidR="00C84A0D" w:rsidRDefault="00C84A0D" w:rsidP="00A31C4E">
            <w:r w:rsidRPr="6478B5BA">
              <w:rPr>
                <w:rFonts w:eastAsia="Times New Roman" w:cs="Times New Roman"/>
              </w:rPr>
              <w:lastRenderedPageBreak/>
              <w:t>• Highlights therapeutic promise of LF-MDSC transfer</w:t>
            </w:r>
          </w:p>
        </w:tc>
      </w:tr>
      <w:tr w:rsidR="00C84A0D" w14:paraId="654CEA46" w14:textId="77777777" w:rsidTr="00A31C4E">
        <w:trPr>
          <w:trHeight w:val="300"/>
        </w:trPr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814D7F3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</w:rPr>
              <w:lastRenderedPageBreak/>
              <w:t>Cho et al., 2020</w:t>
            </w:r>
            <w:r w:rsidRPr="6478B5BA">
              <w:rPr>
                <w:rFonts w:eastAsia="Times New Roman" w:cs="Times New Roman"/>
                <w:vertAlign w:val="superscript"/>
              </w:rPr>
              <w:t>50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2AD372D" w14:textId="77777777" w:rsidR="00C84A0D" w:rsidRDefault="00C84A0D" w:rsidP="00A31C4E">
            <w:r w:rsidRPr="6478B5BA">
              <w:rPr>
                <w:rFonts w:eastAsia="Times New Roman" w:cs="Times New Roman"/>
              </w:rPr>
              <w:t>Case-control</w:t>
            </w:r>
          </w:p>
        </w:tc>
        <w:tc>
          <w:tcPr>
            <w:tcW w:w="24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A2AB87F" w14:textId="77777777" w:rsidR="00C84A0D" w:rsidRDefault="00C84A0D" w:rsidP="00A31C4E">
            <w:r w:rsidRPr="6478B5BA">
              <w:rPr>
                <w:rFonts w:eastAsia="Times New Roman" w:cs="Times New Roman"/>
              </w:rPr>
              <w:t>IL-37 immunoregulation</w:t>
            </w:r>
          </w:p>
        </w:tc>
        <w:tc>
          <w:tcPr>
            <w:tcW w:w="40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3F4E9C7" w14:textId="77777777" w:rsidR="00C84A0D" w:rsidRDefault="00C84A0D" w:rsidP="00A31C4E">
            <w:r w:rsidRPr="6478B5BA">
              <w:rPr>
                <w:rFonts w:eastAsia="Times New Roman" w:cs="Times New Roman"/>
              </w:rPr>
              <w:t xml:space="preserve">• Transgenic IL-37 reduces NEC intestinal injury in mice </w:t>
            </w:r>
          </w:p>
          <w:p w14:paraId="75B96B0E" w14:textId="77777777" w:rsidR="00C84A0D" w:rsidRDefault="00C84A0D" w:rsidP="00A31C4E">
            <w:r w:rsidRPr="6478B5BA">
              <w:rPr>
                <w:rFonts w:eastAsia="Times New Roman" w:cs="Times New Roman"/>
              </w:rPr>
              <w:t>• Supports IL-37 as a novel therapeutic target for NEC</w:t>
            </w:r>
          </w:p>
        </w:tc>
      </w:tr>
      <w:tr w:rsidR="00C84A0D" w14:paraId="146C10DC" w14:textId="77777777" w:rsidTr="00A31C4E">
        <w:trPr>
          <w:trHeight w:val="300"/>
        </w:trPr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2C478BD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BF4E14" w:themeColor="accent2" w:themeShade="BF"/>
              </w:rPr>
              <w:t xml:space="preserve">Le et al., 2024 </w:t>
            </w:r>
            <w:r w:rsidRPr="6478B5BA">
              <w:rPr>
                <w:rFonts w:eastAsia="Times New Roman" w:cs="Times New Roman"/>
                <w:color w:val="BF4E14" w:themeColor="accent2" w:themeShade="BF"/>
                <w:vertAlign w:val="superscript"/>
              </w:rPr>
              <w:t>10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658C76C" w14:textId="77777777" w:rsidR="00C84A0D" w:rsidRDefault="00C84A0D" w:rsidP="00A31C4E">
            <w:r w:rsidRPr="6478B5BA">
              <w:rPr>
                <w:rFonts w:eastAsia="Times New Roman" w:cs="Times New Roman"/>
                <w:color w:val="BF4E14" w:themeColor="accent2" w:themeShade="BF"/>
              </w:rPr>
              <w:t>Case-control</w:t>
            </w:r>
          </w:p>
        </w:tc>
        <w:tc>
          <w:tcPr>
            <w:tcW w:w="24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6E74F21" w14:textId="77777777" w:rsidR="00C84A0D" w:rsidRDefault="00C84A0D" w:rsidP="00A31C4E">
            <w:r w:rsidRPr="6478B5BA">
              <w:rPr>
                <w:rFonts w:eastAsia="Times New Roman" w:cs="Times New Roman"/>
                <w:color w:val="BF4E14" w:themeColor="accent2" w:themeShade="BF"/>
              </w:rPr>
              <w:t xml:space="preserve">GIT2 regulation of MDSC recruitment </w:t>
            </w:r>
          </w:p>
        </w:tc>
        <w:tc>
          <w:tcPr>
            <w:tcW w:w="40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2D3771D" w14:textId="77777777" w:rsidR="00C84A0D" w:rsidRDefault="00C84A0D" w:rsidP="00A31C4E">
            <w:r w:rsidRPr="6478B5BA">
              <w:rPr>
                <w:rFonts w:eastAsia="Times New Roman" w:cs="Times New Roman"/>
                <w:color w:val="BF4E14" w:themeColor="accent2" w:themeShade="BF"/>
              </w:rPr>
              <w:t>GIT2 expression increased in human and experimental NEC and correlated with injury severity</w:t>
            </w:r>
          </w:p>
          <w:p w14:paraId="558D4A02" w14:textId="77777777" w:rsidR="00C84A0D" w:rsidRDefault="00C84A0D" w:rsidP="00A31C4E">
            <w:r w:rsidRPr="6478B5BA">
              <w:rPr>
                <w:rFonts w:eastAsia="Times New Roman" w:cs="Times New Roman"/>
                <w:color w:val="BF4E14" w:themeColor="accent2" w:themeShade="BF"/>
              </w:rPr>
              <w:t>Git2 deletion protected against NEC via enhanced intestinal MDSC recruitment</w:t>
            </w:r>
          </w:p>
          <w:p w14:paraId="285D0A97" w14:textId="77777777" w:rsidR="00C84A0D" w:rsidRDefault="00C84A0D" w:rsidP="00A31C4E">
            <w:r w:rsidRPr="6478B5BA">
              <w:rPr>
                <w:rFonts w:eastAsia="Times New Roman" w:cs="Times New Roman"/>
                <w:color w:val="BF4E14" w:themeColor="accent2" w:themeShade="BF"/>
              </w:rPr>
              <w:t>Identifies GIT2 inhibition as a potential therapeutic strategy</w:t>
            </w:r>
          </w:p>
        </w:tc>
      </w:tr>
      <w:tr w:rsidR="00C84A0D" w14:paraId="4ED05585" w14:textId="77777777" w:rsidTr="00A31C4E">
        <w:trPr>
          <w:trHeight w:val="300"/>
        </w:trPr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0CF7EC6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BF4E14" w:themeColor="accent2" w:themeShade="BF"/>
              </w:rPr>
              <w:t>Liu et al., 2021</w:t>
            </w:r>
            <w:r w:rsidRPr="6478B5BA">
              <w:rPr>
                <w:rFonts w:eastAsia="Times New Roman" w:cs="Times New Roman"/>
                <w:color w:val="BF4E14" w:themeColor="accent2" w:themeShade="BF"/>
                <w:vertAlign w:val="superscript"/>
              </w:rPr>
              <w:t>31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33F23E9" w14:textId="77777777" w:rsidR="00C84A0D" w:rsidRDefault="00C84A0D" w:rsidP="00A31C4E">
            <w:r w:rsidRPr="6478B5BA">
              <w:rPr>
                <w:rFonts w:eastAsia="Times New Roman" w:cs="Times New Roman"/>
                <w:color w:val="BF4E14" w:themeColor="accent2" w:themeShade="BF"/>
              </w:rPr>
              <w:t>Case-control</w:t>
            </w:r>
          </w:p>
        </w:tc>
        <w:tc>
          <w:tcPr>
            <w:tcW w:w="24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8515B0B" w14:textId="77777777" w:rsidR="00C84A0D" w:rsidRDefault="00C84A0D" w:rsidP="00A31C4E">
            <w:r w:rsidRPr="6478B5BA">
              <w:rPr>
                <w:rFonts w:eastAsia="Times New Roman" w:cs="Times New Roman"/>
                <w:color w:val="BF4E14" w:themeColor="accent2" w:themeShade="BF"/>
              </w:rPr>
              <w:t>TFF3-mediated PMN-MDSC activation</w:t>
            </w:r>
          </w:p>
        </w:tc>
        <w:tc>
          <w:tcPr>
            <w:tcW w:w="40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41E6DB8" w14:textId="77777777" w:rsidR="00C84A0D" w:rsidRDefault="00C84A0D" w:rsidP="00A31C4E">
            <w:r w:rsidRPr="6478B5BA">
              <w:rPr>
                <w:rFonts w:eastAsia="Times New Roman" w:cs="Times New Roman"/>
                <w:color w:val="BF4E14" w:themeColor="accent2" w:themeShade="BF"/>
              </w:rPr>
              <w:t>TFF3 activated and expanded PMN-MDSCs via NF-</w:t>
            </w:r>
            <w:proofErr w:type="spellStart"/>
            <w:r w:rsidRPr="6478B5BA">
              <w:rPr>
                <w:rFonts w:eastAsia="Times New Roman" w:cs="Times New Roman"/>
                <w:color w:val="BF4E14" w:themeColor="accent2" w:themeShade="BF"/>
              </w:rPr>
              <w:t>κB</w:t>
            </w:r>
            <w:proofErr w:type="spellEnd"/>
            <w:r w:rsidRPr="6478B5BA">
              <w:rPr>
                <w:rFonts w:eastAsia="Times New Roman" w:cs="Times New Roman"/>
                <w:color w:val="BF4E14" w:themeColor="accent2" w:themeShade="BF"/>
              </w:rPr>
              <w:t>/COX2/PGE₂ signaling</w:t>
            </w:r>
          </w:p>
          <w:p w14:paraId="2E640995" w14:textId="77777777" w:rsidR="00C84A0D" w:rsidRDefault="00C84A0D" w:rsidP="00A31C4E">
            <w:r w:rsidRPr="6478B5BA">
              <w:rPr>
                <w:rFonts w:eastAsia="Times New Roman" w:cs="Times New Roman"/>
                <w:color w:val="BF4E14" w:themeColor="accent2" w:themeShade="BF"/>
              </w:rPr>
              <w:t>TFF3 or TFF3-induced PMN-MDSCs reduced inflammation, permeability, and bacterial translocation</w:t>
            </w:r>
          </w:p>
        </w:tc>
      </w:tr>
      <w:tr w:rsidR="00C84A0D" w14:paraId="00606338" w14:textId="77777777" w:rsidTr="00A31C4E">
        <w:trPr>
          <w:trHeight w:val="2610"/>
        </w:trPr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96DB898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C00000"/>
              </w:rPr>
              <w:t xml:space="preserve">Zhou et al., </w:t>
            </w:r>
          </w:p>
          <w:p w14:paraId="714F5A8F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C00000"/>
              </w:rPr>
              <w:t xml:space="preserve">2022 </w:t>
            </w:r>
            <w:r w:rsidRPr="6478B5BA">
              <w:rPr>
                <w:rFonts w:eastAsia="Times New Roman" w:cs="Times New Roman"/>
                <w:color w:val="C00000"/>
                <w:vertAlign w:val="superscript"/>
              </w:rPr>
              <w:t>32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C521AC3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Case-control</w:t>
            </w:r>
          </w:p>
        </w:tc>
        <w:tc>
          <w:tcPr>
            <w:tcW w:w="24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4D9533A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Adenosine in MDSC function</w:t>
            </w:r>
          </w:p>
        </w:tc>
        <w:tc>
          <w:tcPr>
            <w:tcW w:w="40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05AAE3C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Adenosine treatment significantly attenuated NEC severity and mortality</w:t>
            </w:r>
          </w:p>
          <w:p w14:paraId="11DB2FA8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Enhanced MDSC immunosuppressive and antibacterial activity</w:t>
            </w:r>
          </w:p>
          <w:p w14:paraId="20BFFD2D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Identifies adenosine–MDSC axis as a therapeutic target</w:t>
            </w:r>
          </w:p>
        </w:tc>
      </w:tr>
      <w:tr w:rsidR="00C84A0D" w14:paraId="1B6FCDB0" w14:textId="77777777" w:rsidTr="00A31C4E">
        <w:trPr>
          <w:trHeight w:val="2610"/>
        </w:trPr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CCB13D8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C00000"/>
              </w:rPr>
              <w:lastRenderedPageBreak/>
              <w:t xml:space="preserve">Balamurugan et al., 2025 </w:t>
            </w:r>
            <w:r w:rsidRPr="6478B5BA">
              <w:rPr>
                <w:rFonts w:eastAsia="Times New Roman" w:cs="Times New Roman"/>
                <w:color w:val="C00000"/>
                <w:vertAlign w:val="superscript"/>
              </w:rPr>
              <w:t>23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5C4F74C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Experimental study</w:t>
            </w:r>
          </w:p>
        </w:tc>
        <w:tc>
          <w:tcPr>
            <w:tcW w:w="24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04FFECF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Integrin β3 &amp; Platelets</w:t>
            </w:r>
          </w:p>
        </w:tc>
        <w:tc>
          <w:tcPr>
            <w:tcW w:w="40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7EF1E72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Platelet-monocyte aggregation via integrin β3 drives injury; knockout reduces inflammatory cytokine levels and severity of intestinal injury</w:t>
            </w:r>
          </w:p>
        </w:tc>
      </w:tr>
      <w:tr w:rsidR="00C84A0D" w14:paraId="4755B8A1" w14:textId="77777777" w:rsidTr="00A31C4E">
        <w:trPr>
          <w:trHeight w:val="2610"/>
        </w:trPr>
        <w:tc>
          <w:tcPr>
            <w:tcW w:w="207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329D59" w14:textId="77777777" w:rsidR="00C84A0D" w:rsidRDefault="00C84A0D" w:rsidP="00A31C4E">
            <w:r w:rsidRPr="6478B5BA">
              <w:rPr>
                <w:rFonts w:eastAsia="Times New Roman" w:cs="Times New Roman"/>
                <w:b/>
                <w:bCs/>
                <w:color w:val="C00000"/>
              </w:rPr>
              <w:t xml:space="preserve">Zheng et al., 2024 </w:t>
            </w:r>
            <w:r w:rsidRPr="6478B5BA">
              <w:rPr>
                <w:rFonts w:eastAsia="Times New Roman" w:cs="Times New Roman"/>
                <w:color w:val="C00000"/>
                <w:vertAlign w:val="superscript"/>
              </w:rPr>
              <w:t>26</w:t>
            </w:r>
          </w:p>
        </w:tc>
        <w:tc>
          <w:tcPr>
            <w:tcW w:w="124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FCB32F4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Experimental study</w:t>
            </w:r>
          </w:p>
        </w:tc>
        <w:tc>
          <w:tcPr>
            <w:tcW w:w="243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16E8964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Regulatory monocytes (NRP1+)</w:t>
            </w:r>
          </w:p>
        </w:tc>
        <w:tc>
          <w:tcPr>
            <w:tcW w:w="403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899977F" w14:textId="77777777" w:rsidR="00C84A0D" w:rsidRDefault="00C84A0D" w:rsidP="00A31C4E">
            <w:r w:rsidRPr="6478B5BA">
              <w:rPr>
                <w:rFonts w:eastAsia="Times New Roman" w:cs="Times New Roman"/>
                <w:color w:val="C00000"/>
              </w:rPr>
              <w:t>Identified unique NRP1- high monocyte subset that protects against neonatal inflammation</w:t>
            </w:r>
          </w:p>
        </w:tc>
      </w:tr>
    </w:tbl>
    <w:p w14:paraId="3E98DBFE" w14:textId="77777777" w:rsidR="00C84A0D" w:rsidRDefault="00C84A0D" w:rsidP="00C84A0D">
      <w:pPr>
        <w:jc w:val="both"/>
      </w:pPr>
      <w:r w:rsidRPr="6478B5BA">
        <w:rPr>
          <w:rFonts w:eastAsia="Times New Roman" w:cs="Times New Roman"/>
          <w:b/>
          <w:bCs/>
          <w:szCs w:val="24"/>
          <w:lang w:val="en-GB"/>
        </w:rPr>
        <w:t xml:space="preserve"> </w:t>
      </w:r>
    </w:p>
    <w:p w14:paraId="09C31631" w14:textId="77777777" w:rsidR="00992788" w:rsidRDefault="00992788"/>
    <w:sectPr w:rsidR="00992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A0D"/>
    <w:rsid w:val="000339BE"/>
    <w:rsid w:val="0007131F"/>
    <w:rsid w:val="000B3538"/>
    <w:rsid w:val="000C06C3"/>
    <w:rsid w:val="0011373D"/>
    <w:rsid w:val="00114C44"/>
    <w:rsid w:val="00121272"/>
    <w:rsid w:val="0012577A"/>
    <w:rsid w:val="00134C5C"/>
    <w:rsid w:val="0017515B"/>
    <w:rsid w:val="00182B64"/>
    <w:rsid w:val="001865AF"/>
    <w:rsid w:val="001D2300"/>
    <w:rsid w:val="001E07A6"/>
    <w:rsid w:val="0022224E"/>
    <w:rsid w:val="00231550"/>
    <w:rsid w:val="002530D6"/>
    <w:rsid w:val="00294266"/>
    <w:rsid w:val="002A1CEC"/>
    <w:rsid w:val="002B4811"/>
    <w:rsid w:val="002B51ED"/>
    <w:rsid w:val="002B594A"/>
    <w:rsid w:val="002C655C"/>
    <w:rsid w:val="002D24DE"/>
    <w:rsid w:val="002D2E47"/>
    <w:rsid w:val="002D35C5"/>
    <w:rsid w:val="00301C01"/>
    <w:rsid w:val="00315E3B"/>
    <w:rsid w:val="003335F1"/>
    <w:rsid w:val="00352F42"/>
    <w:rsid w:val="003634F7"/>
    <w:rsid w:val="0038787B"/>
    <w:rsid w:val="003B3C44"/>
    <w:rsid w:val="003C1AE1"/>
    <w:rsid w:val="003C3259"/>
    <w:rsid w:val="004218B6"/>
    <w:rsid w:val="004322C6"/>
    <w:rsid w:val="00444627"/>
    <w:rsid w:val="004A030E"/>
    <w:rsid w:val="004A16A3"/>
    <w:rsid w:val="004D57E4"/>
    <w:rsid w:val="004E0F9E"/>
    <w:rsid w:val="0051665B"/>
    <w:rsid w:val="00525EB6"/>
    <w:rsid w:val="00527B6F"/>
    <w:rsid w:val="00531600"/>
    <w:rsid w:val="00547168"/>
    <w:rsid w:val="005A534B"/>
    <w:rsid w:val="005B6C6B"/>
    <w:rsid w:val="00603263"/>
    <w:rsid w:val="00604C2A"/>
    <w:rsid w:val="00605FE7"/>
    <w:rsid w:val="00623018"/>
    <w:rsid w:val="00644CD2"/>
    <w:rsid w:val="0064630E"/>
    <w:rsid w:val="00656CA0"/>
    <w:rsid w:val="006711AC"/>
    <w:rsid w:val="00673983"/>
    <w:rsid w:val="00674463"/>
    <w:rsid w:val="006E7045"/>
    <w:rsid w:val="006F5A76"/>
    <w:rsid w:val="00763E3D"/>
    <w:rsid w:val="00777B95"/>
    <w:rsid w:val="00787F9B"/>
    <w:rsid w:val="0079457A"/>
    <w:rsid w:val="008117DA"/>
    <w:rsid w:val="0082058C"/>
    <w:rsid w:val="00835202"/>
    <w:rsid w:val="008464BC"/>
    <w:rsid w:val="008743B0"/>
    <w:rsid w:val="00884C00"/>
    <w:rsid w:val="00897161"/>
    <w:rsid w:val="008C36F1"/>
    <w:rsid w:val="008D286F"/>
    <w:rsid w:val="009063F7"/>
    <w:rsid w:val="009219EB"/>
    <w:rsid w:val="009710D8"/>
    <w:rsid w:val="00992788"/>
    <w:rsid w:val="009A08D2"/>
    <w:rsid w:val="009B796B"/>
    <w:rsid w:val="009D4A20"/>
    <w:rsid w:val="00A06A9A"/>
    <w:rsid w:val="00A15521"/>
    <w:rsid w:val="00A16D0E"/>
    <w:rsid w:val="00A765B0"/>
    <w:rsid w:val="00AB094A"/>
    <w:rsid w:val="00AB4046"/>
    <w:rsid w:val="00AC37F0"/>
    <w:rsid w:val="00AD1F94"/>
    <w:rsid w:val="00AE4AD3"/>
    <w:rsid w:val="00AF185B"/>
    <w:rsid w:val="00B34D24"/>
    <w:rsid w:val="00B50FB4"/>
    <w:rsid w:val="00B60A39"/>
    <w:rsid w:val="00B7528B"/>
    <w:rsid w:val="00B87283"/>
    <w:rsid w:val="00BD483F"/>
    <w:rsid w:val="00BD69DF"/>
    <w:rsid w:val="00C14124"/>
    <w:rsid w:val="00C37DEF"/>
    <w:rsid w:val="00C45BEF"/>
    <w:rsid w:val="00C6681E"/>
    <w:rsid w:val="00C776C5"/>
    <w:rsid w:val="00C84A0D"/>
    <w:rsid w:val="00C84CCD"/>
    <w:rsid w:val="00C9170D"/>
    <w:rsid w:val="00C93784"/>
    <w:rsid w:val="00CA0FC8"/>
    <w:rsid w:val="00CD370D"/>
    <w:rsid w:val="00CD4CBD"/>
    <w:rsid w:val="00CF4C10"/>
    <w:rsid w:val="00D13ADE"/>
    <w:rsid w:val="00D543B7"/>
    <w:rsid w:val="00D7060D"/>
    <w:rsid w:val="00D72981"/>
    <w:rsid w:val="00D9760E"/>
    <w:rsid w:val="00DD739A"/>
    <w:rsid w:val="00DF7ED7"/>
    <w:rsid w:val="00E008BC"/>
    <w:rsid w:val="00E05BBC"/>
    <w:rsid w:val="00E07B1E"/>
    <w:rsid w:val="00E1196E"/>
    <w:rsid w:val="00E17296"/>
    <w:rsid w:val="00E3009A"/>
    <w:rsid w:val="00E66579"/>
    <w:rsid w:val="00E73D82"/>
    <w:rsid w:val="00E7700E"/>
    <w:rsid w:val="00E97C58"/>
    <w:rsid w:val="00EA02DC"/>
    <w:rsid w:val="00EA2E21"/>
    <w:rsid w:val="00EB043A"/>
    <w:rsid w:val="00EB7A21"/>
    <w:rsid w:val="00ED5085"/>
    <w:rsid w:val="00EF615C"/>
    <w:rsid w:val="00EF7A83"/>
    <w:rsid w:val="00F03A2D"/>
    <w:rsid w:val="00F20CB3"/>
    <w:rsid w:val="00F64DBE"/>
    <w:rsid w:val="00FB0235"/>
    <w:rsid w:val="00FC1A77"/>
    <w:rsid w:val="00FE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AC1C4E"/>
  <w15:chartTrackingRefBased/>
  <w15:docId w15:val="{5A2191BD-EAB1-B547-9342-DB337AF90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A0D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A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4A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4A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4A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4A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4A0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4A0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4A0D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4A0D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4A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4A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4A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4A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4A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4A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4A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4A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4A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4A0D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4A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4A0D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4A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4A0D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4A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4A0D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4A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4A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4A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4A0D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C84A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84</Words>
  <Characters>10170</Characters>
  <Application>Microsoft Office Word</Application>
  <DocSecurity>0</DocSecurity>
  <Lines>84</Lines>
  <Paragraphs>23</Paragraphs>
  <ScaleCrop>false</ScaleCrop>
  <Company/>
  <LinksUpToDate>false</LinksUpToDate>
  <CharactersWithSpaces>1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bunmi Olaloye</dc:creator>
  <cp:keywords/>
  <dc:description/>
  <cp:lastModifiedBy>Oluwabunmi Olaloye</cp:lastModifiedBy>
  <cp:revision>1</cp:revision>
  <dcterms:created xsi:type="dcterms:W3CDTF">2026-02-23T17:37:00Z</dcterms:created>
  <dcterms:modified xsi:type="dcterms:W3CDTF">2026-02-23T17:37:00Z</dcterms:modified>
</cp:coreProperties>
</file>